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DAA09" w14:textId="01724A13" w:rsidR="00452AB3" w:rsidRDefault="00A27D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8907ECA" wp14:editId="01300417">
            <wp:extent cx="5943600" cy="42589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5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D92D8" w14:textId="0B33FD98" w:rsidR="001958D7" w:rsidRDefault="00824CEC">
      <w:pPr>
        <w:rPr>
          <w:rFonts w:ascii="Times New Roman" w:hAnsi="Times New Roman" w:cs="Times New Roman"/>
        </w:rPr>
      </w:pPr>
      <w:r w:rsidRPr="00824CEC">
        <w:rPr>
          <w:rFonts w:ascii="Times New Roman" w:hAnsi="Times New Roman" w:cs="Times New Roman"/>
          <w:b/>
          <w:bCs/>
        </w:rPr>
        <w:t xml:space="preserve">Supplemental </w:t>
      </w:r>
      <w:r w:rsidR="00B048AE" w:rsidRPr="00824CEC">
        <w:rPr>
          <w:rFonts w:ascii="Times New Roman" w:hAnsi="Times New Roman" w:cs="Times New Roman"/>
          <w:b/>
          <w:bCs/>
        </w:rPr>
        <w:t>Figure 1.</w:t>
      </w:r>
      <w:r w:rsidR="00B048AE">
        <w:rPr>
          <w:rFonts w:ascii="Times New Roman" w:hAnsi="Times New Roman" w:cs="Times New Roman"/>
        </w:rPr>
        <w:t xml:space="preserve"> Linear relationship between </w:t>
      </w:r>
      <w:r w:rsidR="0073436A">
        <w:rPr>
          <w:rFonts w:ascii="Times New Roman" w:hAnsi="Times New Roman" w:cs="Times New Roman"/>
        </w:rPr>
        <w:t xml:space="preserve">estimates of </w:t>
      </w:r>
      <w:r w:rsidR="005273F9" w:rsidRPr="00F27832">
        <w:rPr>
          <w:rFonts w:ascii="Times New Roman" w:hAnsi="Times New Roman" w:cs="Times New Roman"/>
          <w:i/>
          <w:iCs/>
        </w:rPr>
        <w:t>L. monocytogenes</w:t>
      </w:r>
      <w:r w:rsidR="005273F9">
        <w:rPr>
          <w:rFonts w:ascii="Times New Roman" w:hAnsi="Times New Roman" w:cs="Times New Roman"/>
        </w:rPr>
        <w:t xml:space="preserve"> levels on</w:t>
      </w:r>
      <w:r w:rsidR="0078239D">
        <w:rPr>
          <w:rFonts w:ascii="Times New Roman" w:hAnsi="Times New Roman" w:cs="Times New Roman"/>
        </w:rPr>
        <w:t xml:space="preserve"> cold-smoked salmon samples </w:t>
      </w:r>
      <w:r w:rsidR="0073436A">
        <w:rPr>
          <w:rFonts w:ascii="Times New Roman" w:hAnsi="Times New Roman" w:cs="Times New Roman"/>
        </w:rPr>
        <w:t xml:space="preserve">obtained using </w:t>
      </w:r>
      <w:r w:rsidR="005D2CB2">
        <w:rPr>
          <w:rFonts w:ascii="Times New Roman" w:hAnsi="Times New Roman" w:cs="Times New Roman"/>
        </w:rPr>
        <w:t xml:space="preserve">the </w:t>
      </w:r>
      <w:r w:rsidR="0078239D">
        <w:rPr>
          <w:rFonts w:ascii="Times New Roman" w:hAnsi="Times New Roman" w:cs="Times New Roman"/>
        </w:rPr>
        <w:t>most probable number</w:t>
      </w:r>
      <w:r w:rsidR="005D2CB2">
        <w:rPr>
          <w:rFonts w:ascii="Times New Roman" w:hAnsi="Times New Roman" w:cs="Times New Roman"/>
        </w:rPr>
        <w:t xml:space="preserve"> technique (log</w:t>
      </w:r>
      <w:r w:rsidR="005D2CB2" w:rsidRPr="00B23709">
        <w:rPr>
          <w:rFonts w:ascii="Times New Roman" w:hAnsi="Times New Roman" w:cs="Times New Roman"/>
          <w:vertAlign w:val="subscript"/>
        </w:rPr>
        <w:t>10</w:t>
      </w:r>
      <w:r w:rsidR="005D2CB2">
        <w:rPr>
          <w:rFonts w:ascii="Times New Roman" w:hAnsi="Times New Roman" w:cs="Times New Roman"/>
        </w:rPr>
        <w:t xml:space="preserve"> (MPN/g)) and quantification </w:t>
      </w:r>
      <w:r w:rsidR="0073436A">
        <w:rPr>
          <w:rFonts w:ascii="Times New Roman" w:hAnsi="Times New Roman" w:cs="Times New Roman"/>
        </w:rPr>
        <w:t>with</w:t>
      </w:r>
      <w:r w:rsidR="005D2CB2">
        <w:rPr>
          <w:rFonts w:ascii="Times New Roman" w:hAnsi="Times New Roman" w:cs="Times New Roman"/>
        </w:rPr>
        <w:t xml:space="preserve"> direct plating (log</w:t>
      </w:r>
      <w:r w:rsidR="005D2CB2" w:rsidRPr="00B23709">
        <w:rPr>
          <w:rFonts w:ascii="Times New Roman" w:hAnsi="Times New Roman" w:cs="Times New Roman"/>
          <w:vertAlign w:val="subscript"/>
        </w:rPr>
        <w:t>10</w:t>
      </w:r>
      <w:r w:rsidR="005D2CB2">
        <w:rPr>
          <w:rFonts w:ascii="Times New Roman" w:hAnsi="Times New Roman" w:cs="Times New Roman"/>
        </w:rPr>
        <w:t xml:space="preserve"> (CFU/g)) </w:t>
      </w:r>
      <w:r w:rsidR="00B048AE">
        <w:rPr>
          <w:rFonts w:ascii="Times New Roman" w:hAnsi="Times New Roman" w:cs="Times New Roman"/>
        </w:rPr>
        <w:t>based on simple linear regression. The linear equation used for conversion between log</w:t>
      </w:r>
      <w:r w:rsidR="00B048AE" w:rsidRPr="00B23709">
        <w:rPr>
          <w:rFonts w:ascii="Times New Roman" w:hAnsi="Times New Roman" w:cs="Times New Roman"/>
          <w:vertAlign w:val="subscript"/>
        </w:rPr>
        <w:t>10</w:t>
      </w:r>
      <w:r w:rsidR="00B048AE">
        <w:rPr>
          <w:rFonts w:ascii="Times New Roman" w:hAnsi="Times New Roman" w:cs="Times New Roman"/>
        </w:rPr>
        <w:t xml:space="preserve"> (MPN/g) and log</w:t>
      </w:r>
      <w:r w:rsidR="00B048AE" w:rsidRPr="00B23709">
        <w:rPr>
          <w:rFonts w:ascii="Times New Roman" w:hAnsi="Times New Roman" w:cs="Times New Roman"/>
          <w:vertAlign w:val="subscript"/>
        </w:rPr>
        <w:t>10</w:t>
      </w:r>
      <w:r w:rsidR="00B048AE">
        <w:rPr>
          <w:rFonts w:ascii="Times New Roman" w:hAnsi="Times New Roman" w:cs="Times New Roman"/>
        </w:rPr>
        <w:t xml:space="preserve"> (CFU/g) is shown </w:t>
      </w:r>
      <w:r w:rsidR="007847D8">
        <w:rPr>
          <w:rFonts w:ascii="Times New Roman" w:hAnsi="Times New Roman" w:cs="Times New Roman"/>
        </w:rPr>
        <w:t>in red</w:t>
      </w:r>
      <w:r w:rsidR="00B048AE">
        <w:rPr>
          <w:rFonts w:ascii="Times New Roman" w:hAnsi="Times New Roman" w:cs="Times New Roman"/>
        </w:rPr>
        <w:t xml:space="preserve">, </w:t>
      </w:r>
      <w:r w:rsidR="00A25CBA">
        <w:rPr>
          <w:rFonts w:ascii="Times New Roman" w:hAnsi="Times New Roman" w:cs="Times New Roman"/>
        </w:rPr>
        <w:t>and</w:t>
      </w:r>
      <w:r w:rsidR="00B048AE">
        <w:rPr>
          <w:rFonts w:ascii="Times New Roman" w:hAnsi="Times New Roman" w:cs="Times New Roman"/>
        </w:rPr>
        <w:t xml:space="preserve"> the statistics used to assess </w:t>
      </w:r>
      <w:r w:rsidR="00A25CBA">
        <w:rPr>
          <w:rFonts w:ascii="Times New Roman" w:hAnsi="Times New Roman" w:cs="Times New Roman"/>
        </w:rPr>
        <w:t xml:space="preserve">the </w:t>
      </w:r>
      <w:r w:rsidR="00B048AE">
        <w:rPr>
          <w:rFonts w:ascii="Times New Roman" w:hAnsi="Times New Roman" w:cs="Times New Roman"/>
        </w:rPr>
        <w:t xml:space="preserve">model fit </w:t>
      </w:r>
      <w:r w:rsidR="00A25CBA">
        <w:rPr>
          <w:rFonts w:ascii="Times New Roman" w:hAnsi="Times New Roman" w:cs="Times New Roman"/>
        </w:rPr>
        <w:t>are shown in black</w:t>
      </w:r>
      <w:r w:rsidR="00B048AE">
        <w:rPr>
          <w:rFonts w:ascii="Times New Roman" w:hAnsi="Times New Roman" w:cs="Times New Roman"/>
        </w:rPr>
        <w:t>. RMSE: Root Mean Square Error.</w:t>
      </w:r>
    </w:p>
    <w:p w14:paraId="6C2CB699" w14:textId="66D54539" w:rsidR="00452AB3" w:rsidRDefault="0050131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140830" w14:textId="5977301A" w:rsidR="001958D7" w:rsidRDefault="001958D7">
      <w:pPr>
        <w:rPr>
          <w:rFonts w:ascii="Times New Roman" w:hAnsi="Times New Roman" w:cs="Times New Roman"/>
          <w:b/>
          <w:bCs/>
        </w:rPr>
        <w:sectPr w:rsidR="001958D7" w:rsidSect="00452AB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ECC7FA" w14:textId="577D3982" w:rsidR="0050131B" w:rsidRDefault="0050131B">
      <w:pPr>
        <w:rPr>
          <w:rFonts w:ascii="Times New Roman" w:hAnsi="Times New Roman" w:cs="Times New Roman"/>
          <w:b/>
          <w:bCs/>
        </w:rPr>
      </w:pPr>
    </w:p>
    <w:p w14:paraId="45FA41AE" w14:textId="18DD9A8C" w:rsidR="00AE06F1" w:rsidRDefault="007A149C">
      <w:pPr>
        <w:rPr>
          <w:rFonts w:ascii="Times New Roman" w:hAnsi="Times New Roman" w:cs="Times New Roman"/>
        </w:rPr>
      </w:pPr>
      <w:r w:rsidRPr="00AE06F1">
        <w:rPr>
          <w:rFonts w:ascii="Times New Roman" w:hAnsi="Times New Roman" w:cs="Times New Roman"/>
          <w:b/>
          <w:bCs/>
        </w:rPr>
        <w:t>Supplemental Table 1.</w:t>
      </w:r>
      <w:r w:rsidRPr="00AE06F1">
        <w:rPr>
          <w:rFonts w:ascii="Times New Roman" w:hAnsi="Times New Roman" w:cs="Times New Roman"/>
        </w:rPr>
        <w:t xml:space="preserve"> </w:t>
      </w:r>
      <w:r w:rsidRPr="00AE06F1">
        <w:rPr>
          <w:rFonts w:ascii="Times New Roman" w:hAnsi="Times New Roman" w:cs="Times New Roman"/>
          <w:i/>
          <w:iCs/>
        </w:rPr>
        <w:t>L. monocytogenes</w:t>
      </w:r>
      <w:r w:rsidRPr="00AE06F1">
        <w:rPr>
          <w:rFonts w:ascii="Times New Roman" w:hAnsi="Times New Roman" w:cs="Times New Roman"/>
        </w:rPr>
        <w:t xml:space="preserve"> </w:t>
      </w:r>
      <w:r w:rsidR="00896D42">
        <w:rPr>
          <w:rFonts w:ascii="Times New Roman" w:hAnsi="Times New Roman" w:cs="Times New Roman"/>
        </w:rPr>
        <w:t xml:space="preserve">levels </w:t>
      </w:r>
      <w:r w:rsidRPr="00AE06F1">
        <w:rPr>
          <w:rFonts w:ascii="Times New Roman" w:hAnsi="Times New Roman" w:cs="Times New Roman"/>
        </w:rPr>
        <w:t>on cold-smoked salmon</w:t>
      </w:r>
      <w:r w:rsidR="00896D42">
        <w:rPr>
          <w:rFonts w:ascii="Times New Roman" w:hAnsi="Times New Roman" w:cs="Times New Roman"/>
        </w:rPr>
        <w:t xml:space="preserve"> samples as represented by </w:t>
      </w:r>
      <w:r w:rsidR="00896D42" w:rsidRPr="00AE06F1">
        <w:rPr>
          <w:rFonts w:ascii="Times New Roman" w:hAnsi="Times New Roman" w:cs="Times New Roman"/>
        </w:rPr>
        <w:t>log</w:t>
      </w:r>
      <w:r w:rsidR="00896D42" w:rsidRPr="00AE06F1">
        <w:rPr>
          <w:rFonts w:ascii="Times New Roman" w:hAnsi="Times New Roman" w:cs="Times New Roman"/>
          <w:vertAlign w:val="subscript"/>
        </w:rPr>
        <w:t>10</w:t>
      </w:r>
      <w:r w:rsidR="00896D42" w:rsidRPr="00AE06F1">
        <w:rPr>
          <w:rFonts w:ascii="Times New Roman" w:hAnsi="Times New Roman" w:cs="Times New Roman"/>
        </w:rPr>
        <w:t>(MPN/g)</w:t>
      </w:r>
      <w:r w:rsidR="004D104B" w:rsidRPr="004D104B">
        <w:rPr>
          <w:rFonts w:ascii="Times New Roman" w:hAnsi="Times New Roman" w:cs="Times New Roman"/>
          <w:vertAlign w:val="superscript"/>
        </w:rPr>
        <w:t>a</w:t>
      </w:r>
    </w:p>
    <w:p w14:paraId="4E5532CC" w14:textId="77777777" w:rsidR="00817345" w:rsidRPr="00AE06F1" w:rsidRDefault="0081734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1340"/>
        <w:gridCol w:w="783"/>
        <w:gridCol w:w="1350"/>
        <w:gridCol w:w="810"/>
        <w:gridCol w:w="720"/>
        <w:gridCol w:w="900"/>
        <w:gridCol w:w="630"/>
        <w:gridCol w:w="990"/>
        <w:gridCol w:w="630"/>
        <w:gridCol w:w="1260"/>
        <w:gridCol w:w="1170"/>
      </w:tblGrid>
      <w:tr w:rsidR="00346541" w:rsidRPr="00EA0E4A" w14:paraId="0F1A47A1" w14:textId="77777777" w:rsidTr="001E0836">
        <w:tc>
          <w:tcPr>
            <w:tcW w:w="2017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08CAF46E" w14:textId="1FBFDB50" w:rsidR="00346541" w:rsidRPr="00C87A56" w:rsidRDefault="00346541" w:rsidP="00AE0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7A56">
              <w:rPr>
                <w:rFonts w:ascii="Times New Roman" w:hAnsi="Times New Roman" w:cs="Times New Roman"/>
                <w:sz w:val="22"/>
                <w:szCs w:val="22"/>
              </w:rPr>
              <w:t>Nisin Concentration (ppm)</w:t>
            </w:r>
          </w:p>
        </w:tc>
        <w:tc>
          <w:tcPr>
            <w:tcW w:w="1340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6D0FE15F" w14:textId="3917B3F1" w:rsidR="00346541" w:rsidRPr="00C87A56" w:rsidRDefault="00346541" w:rsidP="00AE0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7A56">
              <w:rPr>
                <w:rFonts w:ascii="Times New Roman" w:hAnsi="Times New Roman" w:cs="Times New Roman"/>
                <w:sz w:val="22"/>
                <w:szCs w:val="22"/>
              </w:rPr>
              <w:t>Temperature</w:t>
            </w:r>
            <w:r w:rsidR="00AE06F1" w:rsidRPr="00C87A5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AE06F1" w:rsidRPr="00C87A56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="00AE06F1" w:rsidRPr="00C87A56">
              <w:rPr>
                <w:rFonts w:ascii="Times New Roman" w:hAnsi="Times New Roman" w:cs="Times New Roman"/>
                <w:sz w:val="22"/>
                <w:szCs w:val="22"/>
              </w:rPr>
              <w:t>C)</w:t>
            </w:r>
          </w:p>
        </w:tc>
        <w:tc>
          <w:tcPr>
            <w:tcW w:w="783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1545E94F" w14:textId="74921A6E" w:rsidR="00346541" w:rsidRPr="00C87A56" w:rsidRDefault="00346541" w:rsidP="00AE0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7A56">
              <w:rPr>
                <w:rFonts w:ascii="Times New Roman" w:hAnsi="Times New Roman" w:cs="Times New Roman"/>
                <w:sz w:val="22"/>
                <w:szCs w:val="22"/>
              </w:rPr>
              <w:t>Day</w:t>
            </w:r>
          </w:p>
        </w:tc>
        <w:tc>
          <w:tcPr>
            <w:tcW w:w="1350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36142F7A" w14:textId="1B7EEB4E" w:rsidR="00346541" w:rsidRPr="00C87A56" w:rsidRDefault="00346541" w:rsidP="00AE0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7A56">
              <w:rPr>
                <w:rFonts w:ascii="Times New Roman" w:hAnsi="Times New Roman" w:cs="Times New Roman"/>
                <w:sz w:val="22"/>
                <w:szCs w:val="22"/>
              </w:rPr>
              <w:t>Strain</w:t>
            </w:r>
          </w:p>
        </w:tc>
        <w:tc>
          <w:tcPr>
            <w:tcW w:w="4680" w:type="dxa"/>
            <w:gridSpan w:val="6"/>
            <w:tcBorders>
              <w:top w:val="single" w:sz="18" w:space="0" w:color="auto"/>
              <w:bottom w:val="single" w:sz="8" w:space="0" w:color="auto"/>
            </w:tcBorders>
          </w:tcPr>
          <w:p w14:paraId="24D43443" w14:textId="0E43C35F" w:rsidR="00346541" w:rsidRPr="00C87A56" w:rsidRDefault="00346541" w:rsidP="00AE0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7A56">
              <w:rPr>
                <w:rFonts w:ascii="Times New Roman" w:hAnsi="Times New Roman" w:cs="Times New Roman"/>
                <w:sz w:val="22"/>
                <w:szCs w:val="22"/>
              </w:rPr>
              <w:t>Biological Replicates</w:t>
            </w:r>
          </w:p>
        </w:tc>
        <w:tc>
          <w:tcPr>
            <w:tcW w:w="1260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7BE5A2C9" w14:textId="336B93D4" w:rsidR="00346541" w:rsidRPr="00C87A56" w:rsidRDefault="00346541" w:rsidP="00AE0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7A56">
              <w:rPr>
                <w:rFonts w:ascii="Times New Roman" w:hAnsi="Times New Roman" w:cs="Times New Roman"/>
                <w:sz w:val="22"/>
                <w:szCs w:val="22"/>
              </w:rPr>
              <w:t>Average</w:t>
            </w:r>
          </w:p>
        </w:tc>
        <w:tc>
          <w:tcPr>
            <w:tcW w:w="1170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14:paraId="33A2FEEB" w14:textId="5ABDD032" w:rsidR="00346541" w:rsidRPr="00C87A56" w:rsidRDefault="00346541" w:rsidP="00AE06F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87A56">
              <w:rPr>
                <w:rFonts w:ascii="Times New Roman" w:hAnsi="Times New Roman" w:cs="Times New Roman"/>
                <w:sz w:val="22"/>
                <w:szCs w:val="22"/>
              </w:rPr>
              <w:t>sd</w:t>
            </w:r>
            <w:r w:rsidR="000A5EB7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1E0836" w:rsidRPr="00EA0E4A" w14:paraId="7C387FCD" w14:textId="77777777" w:rsidTr="001E0836">
        <w:tc>
          <w:tcPr>
            <w:tcW w:w="201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E3A9F2F" w14:textId="77777777" w:rsidR="00346541" w:rsidRPr="00EA0E4A" w:rsidRDefault="003465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29F9DB04" w14:textId="77777777" w:rsidR="00346541" w:rsidRPr="00EA0E4A" w:rsidRDefault="003465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153F58D" w14:textId="77777777" w:rsidR="00346541" w:rsidRPr="00EA0E4A" w:rsidRDefault="003465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D001EE7" w14:textId="77777777" w:rsidR="00346541" w:rsidRPr="00EA0E4A" w:rsidRDefault="003465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</w:tcPr>
          <w:p w14:paraId="48AE6759" w14:textId="1AEC46E9" w:rsidR="00346541" w:rsidRPr="00EA0E4A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E4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</w:tcPr>
          <w:p w14:paraId="65BF9C98" w14:textId="756927EA" w:rsidR="00346541" w:rsidRPr="00EA0E4A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E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02E75634" w14:textId="5E2D42F4" w:rsidR="00346541" w:rsidRPr="00EA0E4A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E4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14:paraId="7FE2BA57" w14:textId="096E69BA" w:rsidR="00346541" w:rsidRPr="00EA0E4A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E4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38139751" w14:textId="6BDACB4D" w:rsidR="00346541" w:rsidRPr="00EA0E4A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E4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single" w:sz="8" w:space="0" w:color="auto"/>
              <w:bottom w:val="single" w:sz="8" w:space="0" w:color="auto"/>
            </w:tcBorders>
          </w:tcPr>
          <w:p w14:paraId="62A0C4A2" w14:textId="43B634CB" w:rsidR="00346541" w:rsidRPr="00EA0E4A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E4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0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4CA45C42" w14:textId="77777777" w:rsidR="00346541" w:rsidRPr="00EA0E4A" w:rsidRDefault="003465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8742EE9" w14:textId="77777777" w:rsidR="00346541" w:rsidRPr="00EA0E4A" w:rsidRDefault="0034654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0836" w:rsidRPr="00EA0E4A" w14:paraId="419AB6E9" w14:textId="77777777" w:rsidTr="001E0836">
        <w:tc>
          <w:tcPr>
            <w:tcW w:w="2017" w:type="dxa"/>
            <w:tcBorders>
              <w:top w:val="single" w:sz="8" w:space="0" w:color="auto"/>
              <w:bottom w:val="nil"/>
            </w:tcBorders>
          </w:tcPr>
          <w:p w14:paraId="1E8BCF8A" w14:textId="04156C2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single" w:sz="8" w:space="0" w:color="auto"/>
              <w:bottom w:val="nil"/>
            </w:tcBorders>
          </w:tcPr>
          <w:p w14:paraId="74A5A28B" w14:textId="4FBB24B5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single" w:sz="8" w:space="0" w:color="auto"/>
              <w:bottom w:val="nil"/>
            </w:tcBorders>
          </w:tcPr>
          <w:p w14:paraId="11599E4B" w14:textId="2A732B02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</w:tcPr>
          <w:p w14:paraId="361A5706" w14:textId="70356CD4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  <w:tcBorders>
              <w:top w:val="single" w:sz="8" w:space="0" w:color="auto"/>
              <w:bottom w:val="nil"/>
            </w:tcBorders>
          </w:tcPr>
          <w:p w14:paraId="2B89485D" w14:textId="7B931C0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</w:tcPr>
          <w:p w14:paraId="4CA9E0B1" w14:textId="15BB675B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00" w:type="dxa"/>
            <w:tcBorders>
              <w:top w:val="single" w:sz="8" w:space="0" w:color="auto"/>
              <w:bottom w:val="nil"/>
            </w:tcBorders>
          </w:tcPr>
          <w:p w14:paraId="2C1DB607" w14:textId="7C6A7F2A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</w:tcPr>
          <w:p w14:paraId="0ADCE836" w14:textId="67E7E408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90" w:type="dxa"/>
            <w:tcBorders>
              <w:top w:val="single" w:sz="8" w:space="0" w:color="auto"/>
              <w:bottom w:val="nil"/>
            </w:tcBorders>
          </w:tcPr>
          <w:p w14:paraId="57C525E6" w14:textId="0CA6E076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</w:tcPr>
          <w:p w14:paraId="414BD0EE" w14:textId="1535EC14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</w:tcBorders>
          </w:tcPr>
          <w:p w14:paraId="149B1547" w14:textId="334FEA59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170" w:type="dxa"/>
            <w:tcBorders>
              <w:top w:val="single" w:sz="8" w:space="0" w:color="auto"/>
              <w:bottom w:val="nil"/>
            </w:tcBorders>
          </w:tcPr>
          <w:p w14:paraId="1C8BFDF7" w14:textId="4C849CF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1E0836" w:rsidRPr="00EA0E4A" w14:paraId="6B21051B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6767DBBD" w14:textId="44E24019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665CC5C" w14:textId="09F3D16F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A5DB212" w14:textId="1F45BFF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78555C6" w14:textId="3F50BD14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13862B9" w14:textId="389B7C8E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B302C38" w14:textId="2778C1DD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1D5874" w14:textId="247E5445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AD73A80" w14:textId="288CE30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DEC0A9B" w14:textId="62A226D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35FA86F" w14:textId="600BA362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7CD9925" w14:textId="07868EC5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578ECCB" w14:textId="02544839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1E0836" w:rsidRPr="00EA0E4A" w14:paraId="75377187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6CCDC315" w14:textId="36C1E091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CC1FA96" w14:textId="1052E277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8B70D02" w14:textId="51E1870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17AC844" w14:textId="1F7A5189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E619792" w14:textId="0CD4F071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007EB9" w14:textId="65F61F9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B0A725F" w14:textId="43045831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AD28766" w14:textId="308DA3C5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9A10237" w14:textId="1813064E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0DEA742" w14:textId="1C5BF52A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C3806C" w14:textId="7497AC30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F2262DC" w14:textId="39B354C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1E0836" w:rsidRPr="00EA0E4A" w14:paraId="23FE596D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6B0B3F8D" w14:textId="67583187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991F9A3" w14:textId="20C3C43E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022ADF7" w14:textId="6EF1304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D78CF13" w14:textId="21B9F16C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0EACC66D" w14:textId="6E114BED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544F1C2" w14:textId="0B442E2F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0FB4EC2" w14:textId="08B505E1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409338F" w14:textId="06AA56F2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00BA893" w14:textId="3274AA9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A4EEF03" w14:textId="2F2829E7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134173C" w14:textId="0224BBEE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66C4E23" w14:textId="481834C5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1E0836" w:rsidRPr="00EA0E4A" w14:paraId="0998B28E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6FB973BA" w14:textId="3D7105A0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8998B33" w14:textId="35ADBE9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57DFB44" w14:textId="5569EAAE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D1D5470" w14:textId="5150D171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93D4CE3" w14:textId="775731F5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FBB9893" w14:textId="549B47A5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D91FC4" w14:textId="28AB42DF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6A44618" w14:textId="34B03417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21E0C9" w14:textId="719D016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9B93F3B" w14:textId="771C68B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3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BBADD3" w14:textId="37932821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5084700" w14:textId="5FFCE8D2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1E0836" w:rsidRPr="00EA0E4A" w14:paraId="5C6BCD67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4206A61C" w14:textId="33F18F16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41F66AD" w14:textId="4FCCB339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13B2C0E9" w14:textId="17AA7321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B9F57C0" w14:textId="5215C1A3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AF647ED" w14:textId="1F25292E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5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5322D83" w14:textId="71472688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108A8F9" w14:textId="00E754AF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4471CA5" w14:textId="3E6C5F69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722A4A8" w14:textId="6061E63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7139C25" w14:textId="41B17926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65A0C7C" w14:textId="3AE59D17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79DD11B" w14:textId="17D239A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1E0836" w:rsidRPr="00EA0E4A" w14:paraId="295FD102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2EB3C508" w14:textId="59B1015A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19A8ADD" w14:textId="737F0CF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0CE1AA6" w14:textId="723673FA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DE12E64" w14:textId="5C21F14E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2BD953C" w14:textId="47F03814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E12EFA5" w14:textId="04CCE3E1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9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7806669" w14:textId="464E568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7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3E578FA" w14:textId="7BDF4F80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5ED675" w14:textId="37F076DB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2255EC7F" w14:textId="3383423E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5E7B22" w14:textId="742E811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A6ADA1" w14:textId="1E96EAF5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1E0836" w:rsidRPr="00EA0E4A" w14:paraId="3207A86A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5BE1F332" w14:textId="391E530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63BAB38" w14:textId="4168230D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A2445F5" w14:textId="1D917CE5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C9C8DD7" w14:textId="4DCD56D8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CFA2FAC" w14:textId="13555A9D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503A6A9" w14:textId="537537E4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1D7EAE" w14:textId="2B9B51FB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E91B884" w14:textId="2588B0C0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760A1F4" w14:textId="73A62FA6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131ED2D" w14:textId="7A9A0FA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64A187" w14:textId="1A8F821E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6958B24" w14:textId="3243B37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1E0836" w:rsidRPr="00EA0E4A" w14:paraId="70655380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6AD4B728" w14:textId="46C49C51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D8372C3" w14:textId="79C70F9B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6D69F26" w14:textId="1DAF92B9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2A43577" w14:textId="0ADFB71D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0A40D11" w14:textId="722F3E36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0962229" w14:textId="18D2CE08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A968B1" w14:textId="36926BC8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0223A6C" w14:textId="64E9077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C281F32" w14:textId="54022222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A419277" w14:textId="789677EE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09C95C7" w14:textId="7B261764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2AD61F" w14:textId="72EDFC90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1E0836" w:rsidRPr="00EA0E4A" w14:paraId="512FC295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7A415998" w14:textId="63FFDD5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817256A" w14:textId="281AB126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B031D76" w14:textId="1EE29B72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18E1C6B" w14:textId="697406A6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3E52C14" w14:textId="19164EDD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9D8FB2B" w14:textId="27B12A30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4287CDB" w14:textId="37204E56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04ACE67" w14:textId="454AC683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0DD0E06" w14:textId="5CB147B9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B6FD664" w14:textId="33B30082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80AED8" w14:textId="5DD26E4C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FC05954" w14:textId="1BEF3D74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1E0836" w:rsidRPr="00EA0E4A" w14:paraId="53E7448B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3048AA84" w14:textId="69DAB169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EC2625E" w14:textId="6D9CB7D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24496E0" w14:textId="156F7072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C5CEA6B" w14:textId="00B89BCE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399B295" w14:textId="47BCE4C3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A64E250" w14:textId="21A1E9BD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B4AC4EC" w14:textId="63355E3E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="004704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E714B80" w14:textId="4033475C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B6A6F6E" w14:textId="09AF070B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D41813E" w14:textId="3F28B370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507D66E" w14:textId="1B92EAF2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8BA0890" w14:textId="09FA69A3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1E0836" w:rsidRPr="00EA0E4A" w14:paraId="3E2E3767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6A3D663B" w14:textId="05D4F771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087C830" w14:textId="1634CCF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417C2B7" w14:textId="0E04704B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95A1D3" w14:textId="736F3AEC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6D6DF018" w14:textId="4A96A27D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DA0BDC2" w14:textId="4F629F01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A9C8AD4" w14:textId="46A9C8BD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3286A834" w14:textId="7EBCCDA3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2EFADC7" w14:textId="6FD7AEF3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FEA91CB" w14:textId="0DF835AF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E8052C" w14:textId="272464F7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41B162B" w14:textId="435891FF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1E0836" w:rsidRPr="00EA0E4A" w14:paraId="30DA3F89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0E1044B6" w14:textId="56256BE9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128A8E0" w14:textId="178A857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FE35A0A" w14:textId="58283091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002021B" w14:textId="2BD1A8BD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817A2CC" w14:textId="588FD812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DCD2F8C" w14:textId="6EDA385A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3A5D39E" w14:textId="1401486B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BB4325B" w14:textId="166250E1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AFCC4B8" w14:textId="3D6A17B6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E13A3D4" w14:textId="1D9F9015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80E5D1" w14:textId="2F452547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5FD48B0" w14:textId="5B4B84E9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1E0836" w:rsidRPr="00EA0E4A" w14:paraId="797B2B87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3FC43C11" w14:textId="74A9BCE2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6413516" w14:textId="6412E761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E9E6FD2" w14:textId="4FC21E4B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F34BB88" w14:textId="1A0634EE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50B2E24" w14:textId="51E914A8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10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8F5FDD6" w14:textId="1B1A7D05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2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017BDA7" w14:textId="76BB22B9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09D39161" w14:textId="55AFEFAF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7CE452" w14:textId="549A628D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64FEC77" w14:textId="139475E9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32F606F" w14:textId="7F735B68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B933594" w14:textId="78192F26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1E0836" w:rsidRPr="00EA0E4A" w14:paraId="59F58708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0541E62A" w14:textId="2EC011E1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C278025" w14:textId="658A21C3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226BEFB3" w14:textId="55E71C64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1D75ADB" w14:textId="7B9F25A7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5DC53935" w14:textId="76E93B48" w:rsidR="00346541" w:rsidRPr="00AE06F1" w:rsidRDefault="00B03A6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308230" w14:textId="65C4D145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FF66C5" w14:textId="68A53CF2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6166CCE" w14:textId="62F2FE86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6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59017E" w14:textId="09A51582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429AEC68" w14:textId="2DDEBFF1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6C1D02" w14:textId="5ACB432A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AA1BDA6" w14:textId="0BF7E261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1E0836" w:rsidRPr="00EA0E4A" w14:paraId="6B00142C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3B4A362B" w14:textId="197AAE3F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90CD78E" w14:textId="0EE5EA1B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CB62472" w14:textId="0C48BAF8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2A11CA8" w14:textId="478BE7B9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9D51A99" w14:textId="25019763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6A1096" w14:textId="74D3D4B8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9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30B1C64" w14:textId="62969E77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1C4CF043" w14:textId="1D672187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EA9FC34" w14:textId="01838B19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6A3D23C4" w14:textId="17775B53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691FDFB" w14:textId="3CA3ED48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9C94F9C" w14:textId="627BEABC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1E0836" w:rsidRPr="00EA0E4A" w14:paraId="407B3A9C" w14:textId="77777777" w:rsidTr="001E0836">
        <w:tc>
          <w:tcPr>
            <w:tcW w:w="2017" w:type="dxa"/>
            <w:tcBorders>
              <w:top w:val="nil"/>
              <w:bottom w:val="nil"/>
            </w:tcBorders>
          </w:tcPr>
          <w:p w14:paraId="7D12C987" w14:textId="127B61A2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4CA2F76" w14:textId="729461C6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B8B9F9A" w14:textId="7FCA8216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676B9B3" w14:textId="4D240DFD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3BEF173" w14:textId="58750F0D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41B86B" w14:textId="184CABA1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74CD397" w14:textId="2863E573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24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795DFEED" w14:textId="23731997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09B758" w14:textId="57939001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630" w:type="dxa"/>
            <w:tcBorders>
              <w:top w:val="nil"/>
              <w:bottom w:val="nil"/>
            </w:tcBorders>
          </w:tcPr>
          <w:p w14:paraId="5DCB7E83" w14:textId="01F2F48B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C155BC" w14:textId="4C1DE183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2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E02E796" w14:textId="653AA56B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1E0836" w:rsidRPr="00EA0E4A" w14:paraId="7F30B7EC" w14:textId="77777777" w:rsidTr="001E0836">
        <w:tc>
          <w:tcPr>
            <w:tcW w:w="2017" w:type="dxa"/>
            <w:tcBorders>
              <w:top w:val="nil"/>
              <w:bottom w:val="single" w:sz="8" w:space="0" w:color="auto"/>
            </w:tcBorders>
          </w:tcPr>
          <w:p w14:paraId="528459B3" w14:textId="225D46EA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nil"/>
              <w:bottom w:val="single" w:sz="8" w:space="0" w:color="auto"/>
            </w:tcBorders>
          </w:tcPr>
          <w:p w14:paraId="3A71F880" w14:textId="3100C60C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  <w:tcBorders>
              <w:top w:val="nil"/>
              <w:bottom w:val="single" w:sz="8" w:space="0" w:color="auto"/>
            </w:tcBorders>
          </w:tcPr>
          <w:p w14:paraId="4157237C" w14:textId="31253F35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</w:tcPr>
          <w:p w14:paraId="46F935D8" w14:textId="68F1F238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  <w:tcBorders>
              <w:top w:val="nil"/>
              <w:bottom w:val="single" w:sz="8" w:space="0" w:color="auto"/>
            </w:tcBorders>
          </w:tcPr>
          <w:p w14:paraId="61938B97" w14:textId="2CD53DF4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</w:tcPr>
          <w:p w14:paraId="745EFDD0" w14:textId="73C004EB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</w:tcPr>
          <w:p w14:paraId="7B3C0C38" w14:textId="3D5B17E8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</w:tcPr>
          <w:p w14:paraId="49ADC3B1" w14:textId="4D2FAE63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</w:tcPr>
          <w:p w14:paraId="2A39472D" w14:textId="4CD015F3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</w:tcPr>
          <w:p w14:paraId="726C5612" w14:textId="60EE62DF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37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</w:tcBorders>
          </w:tcPr>
          <w:p w14:paraId="412EF0BE" w14:textId="28235C34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1170" w:type="dxa"/>
            <w:tcBorders>
              <w:top w:val="nil"/>
              <w:bottom w:val="single" w:sz="8" w:space="0" w:color="auto"/>
            </w:tcBorders>
          </w:tcPr>
          <w:p w14:paraId="40D67AC5" w14:textId="3503EAB8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1E0836" w:rsidRPr="00EA0E4A" w14:paraId="2F5DD0B9" w14:textId="77777777" w:rsidTr="001E0836">
        <w:tc>
          <w:tcPr>
            <w:tcW w:w="2017" w:type="dxa"/>
            <w:tcBorders>
              <w:top w:val="single" w:sz="8" w:space="0" w:color="auto"/>
            </w:tcBorders>
          </w:tcPr>
          <w:p w14:paraId="0B0CC935" w14:textId="3980E21B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  <w:tcBorders>
              <w:top w:val="single" w:sz="8" w:space="0" w:color="auto"/>
            </w:tcBorders>
          </w:tcPr>
          <w:p w14:paraId="048F9C19" w14:textId="2D2A42DF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  <w:tcBorders>
              <w:top w:val="single" w:sz="8" w:space="0" w:color="auto"/>
            </w:tcBorders>
          </w:tcPr>
          <w:p w14:paraId="14641425" w14:textId="7B0A25B9" w:rsidR="00346541" w:rsidRPr="00AE06F1" w:rsidRDefault="0034654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5E659799" w14:textId="1AB1C2D6" w:rsidR="00346541" w:rsidRPr="0093208C" w:rsidRDefault="00346541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7A759F59" w14:textId="5C999B55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0D6F0036" w14:textId="0F4CE816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7667DA3A" w14:textId="0D0EF135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630" w:type="dxa"/>
            <w:tcBorders>
              <w:top w:val="single" w:sz="8" w:space="0" w:color="auto"/>
            </w:tcBorders>
          </w:tcPr>
          <w:p w14:paraId="092BCF45" w14:textId="72506072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70BB48A1" w14:textId="1090D9D2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8" w:space="0" w:color="auto"/>
            </w:tcBorders>
          </w:tcPr>
          <w:p w14:paraId="5BDE3C07" w14:textId="2001100D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77B1B5FA" w14:textId="705F765A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779F2510" w14:textId="205E6CF2" w:rsidR="00346541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E0836" w:rsidRPr="00EA0E4A" w14:paraId="701DFF19" w14:textId="77777777" w:rsidTr="001E0836">
        <w:tc>
          <w:tcPr>
            <w:tcW w:w="2017" w:type="dxa"/>
          </w:tcPr>
          <w:p w14:paraId="3D1D1110" w14:textId="5DE4EE6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1F247412" w14:textId="3B7B56B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5485A789" w14:textId="5A17748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6791A2C" w14:textId="13C32695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</w:tcPr>
          <w:p w14:paraId="0EEDD6F0" w14:textId="3E6CF68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720" w:type="dxa"/>
          </w:tcPr>
          <w:p w14:paraId="555B7D91" w14:textId="349BB43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0" w:type="dxa"/>
          </w:tcPr>
          <w:p w14:paraId="31ED0F59" w14:textId="436F655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630" w:type="dxa"/>
          </w:tcPr>
          <w:p w14:paraId="6E72A3D8" w14:textId="3E11947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F047F7E" w14:textId="437A086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A9BDF83" w14:textId="3BA1297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8DA7D28" w14:textId="4955CFA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170" w:type="dxa"/>
          </w:tcPr>
          <w:p w14:paraId="310035D5" w14:textId="351A68C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1E0836" w:rsidRPr="00EA0E4A" w14:paraId="4BB92388" w14:textId="77777777" w:rsidTr="001E0836">
        <w:tc>
          <w:tcPr>
            <w:tcW w:w="2017" w:type="dxa"/>
          </w:tcPr>
          <w:p w14:paraId="49D0504D" w14:textId="5617E42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57A57B4E" w14:textId="7111248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0278374E" w14:textId="776BD22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58EE6840" w14:textId="1BB866C6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</w:tcPr>
          <w:p w14:paraId="4D2252F1" w14:textId="57C9FDC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720" w:type="dxa"/>
          </w:tcPr>
          <w:p w14:paraId="38D4C36A" w14:textId="1B58AD0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900" w:type="dxa"/>
          </w:tcPr>
          <w:p w14:paraId="55598782" w14:textId="1525249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630" w:type="dxa"/>
          </w:tcPr>
          <w:p w14:paraId="66B0636F" w14:textId="4513D8D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7E39808" w14:textId="257267C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14C244E" w14:textId="3104158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1197D0F" w14:textId="5CAF25E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170" w:type="dxa"/>
          </w:tcPr>
          <w:p w14:paraId="39DF6F2F" w14:textId="3823777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1E0836" w:rsidRPr="00EA0E4A" w14:paraId="599AB6E0" w14:textId="77777777" w:rsidTr="001E0836">
        <w:tc>
          <w:tcPr>
            <w:tcW w:w="2017" w:type="dxa"/>
          </w:tcPr>
          <w:p w14:paraId="189500DC" w14:textId="4C7F0BF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274EB358" w14:textId="487F6F7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1142EC05" w14:textId="7C6DA93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4F65465F" w14:textId="4979895C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</w:tcPr>
          <w:p w14:paraId="7B497A15" w14:textId="4134F48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720" w:type="dxa"/>
          </w:tcPr>
          <w:p w14:paraId="4CDD7416" w14:textId="1859AED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900" w:type="dxa"/>
          </w:tcPr>
          <w:p w14:paraId="66BB3E97" w14:textId="1261B10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630" w:type="dxa"/>
          </w:tcPr>
          <w:p w14:paraId="385D1573" w14:textId="40AD700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60CBA83" w14:textId="58AF3FE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15C1659" w14:textId="5633D48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14D2173F" w14:textId="5F3A374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170" w:type="dxa"/>
          </w:tcPr>
          <w:p w14:paraId="5AD2873B" w14:textId="52A6632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1E0836" w:rsidRPr="00EA0E4A" w14:paraId="1E473966" w14:textId="77777777" w:rsidTr="001E0836">
        <w:tc>
          <w:tcPr>
            <w:tcW w:w="2017" w:type="dxa"/>
          </w:tcPr>
          <w:p w14:paraId="1F66A46A" w14:textId="40F9D5A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3FBE45B5" w14:textId="7D3D90E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01850A5F" w14:textId="38CC943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67EB9B47" w14:textId="0AD51503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</w:tcPr>
          <w:p w14:paraId="54B0D88C" w14:textId="1A62F2B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</w:tc>
        <w:tc>
          <w:tcPr>
            <w:tcW w:w="720" w:type="dxa"/>
          </w:tcPr>
          <w:p w14:paraId="1F704B6D" w14:textId="77DBEBF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900" w:type="dxa"/>
          </w:tcPr>
          <w:p w14:paraId="320A62E6" w14:textId="35E87CF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630" w:type="dxa"/>
          </w:tcPr>
          <w:p w14:paraId="5380E446" w14:textId="1D6CA3F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2C23FA7" w14:textId="6BDC318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110A490" w14:textId="7964AAE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685F950" w14:textId="483D653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170" w:type="dxa"/>
          </w:tcPr>
          <w:p w14:paraId="4CBA331A" w14:textId="5B1A825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1E0836" w:rsidRPr="00EA0E4A" w14:paraId="17B96A34" w14:textId="77777777" w:rsidTr="001E0836">
        <w:tc>
          <w:tcPr>
            <w:tcW w:w="2017" w:type="dxa"/>
          </w:tcPr>
          <w:p w14:paraId="2D71C670" w14:textId="4B86048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00D67C00" w14:textId="4466D93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3F5FC027" w14:textId="36D0312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575B5BD4" w14:textId="6263F46E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</w:tcPr>
          <w:p w14:paraId="66DEBA24" w14:textId="4EF1783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720" w:type="dxa"/>
          </w:tcPr>
          <w:p w14:paraId="0997E706" w14:textId="0753582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900" w:type="dxa"/>
          </w:tcPr>
          <w:p w14:paraId="238692E5" w14:textId="3DABC18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630" w:type="dxa"/>
          </w:tcPr>
          <w:p w14:paraId="7CBE1A21" w14:textId="25FC8BC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3FD5402" w14:textId="648B058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88C997B" w14:textId="445F89F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4E8EBD5" w14:textId="6D384CC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170" w:type="dxa"/>
          </w:tcPr>
          <w:p w14:paraId="06AC36A7" w14:textId="0C1BC8D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1E0836" w:rsidRPr="00EA0E4A" w14:paraId="29029B6D" w14:textId="77777777" w:rsidTr="001E0836">
        <w:tc>
          <w:tcPr>
            <w:tcW w:w="2017" w:type="dxa"/>
          </w:tcPr>
          <w:p w14:paraId="3F2C15F2" w14:textId="223BBE6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1952C294" w14:textId="241156F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16FF5D31" w14:textId="794B068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5DA6E7D5" w14:textId="66F9002D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</w:tcPr>
          <w:p w14:paraId="6718B7B5" w14:textId="24C5946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60</w:t>
            </w:r>
          </w:p>
        </w:tc>
        <w:tc>
          <w:tcPr>
            <w:tcW w:w="720" w:type="dxa"/>
          </w:tcPr>
          <w:p w14:paraId="3A4C9915" w14:textId="3A6A12F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900" w:type="dxa"/>
          </w:tcPr>
          <w:p w14:paraId="27999DE9" w14:textId="1B14914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630" w:type="dxa"/>
          </w:tcPr>
          <w:p w14:paraId="4B4BC0F8" w14:textId="0F2167F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436D551" w14:textId="0F9D94E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6A25B7E" w14:textId="2B65D0D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D9CCD2A" w14:textId="6AA44D5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170" w:type="dxa"/>
          </w:tcPr>
          <w:p w14:paraId="5377764F" w14:textId="693B26B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1E0836" w:rsidRPr="00EA0E4A" w14:paraId="1E055642" w14:textId="77777777" w:rsidTr="001E0836">
        <w:tc>
          <w:tcPr>
            <w:tcW w:w="2017" w:type="dxa"/>
          </w:tcPr>
          <w:p w14:paraId="64117F8F" w14:textId="6904606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0E577E6C" w14:textId="0AB2579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4D99B72C" w14:textId="1698F7E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1D14E6D5" w14:textId="0D22C2FC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</w:tcPr>
          <w:p w14:paraId="45E836AC" w14:textId="520A1EC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720" w:type="dxa"/>
          </w:tcPr>
          <w:p w14:paraId="78862E49" w14:textId="704C7AF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900" w:type="dxa"/>
          </w:tcPr>
          <w:p w14:paraId="4EAAA380" w14:textId="44CEE0E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630" w:type="dxa"/>
          </w:tcPr>
          <w:p w14:paraId="034F3E72" w14:textId="7C096BB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21B3FD5" w14:textId="1075703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A6C8C7F" w14:textId="045EE53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156C4DE" w14:textId="2E1517B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94</w:t>
            </w:r>
          </w:p>
        </w:tc>
        <w:tc>
          <w:tcPr>
            <w:tcW w:w="1170" w:type="dxa"/>
          </w:tcPr>
          <w:p w14:paraId="28CB6599" w14:textId="084656E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1E0836" w:rsidRPr="00EA0E4A" w14:paraId="255C2735" w14:textId="77777777" w:rsidTr="001E0836">
        <w:tc>
          <w:tcPr>
            <w:tcW w:w="2017" w:type="dxa"/>
          </w:tcPr>
          <w:p w14:paraId="4DCAD3E1" w14:textId="67F3AB0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792F3786" w14:textId="378A1B4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23721940" w14:textId="374100A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6B3F729B" w14:textId="33ADAC8A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</w:tcPr>
          <w:p w14:paraId="7C1C93A6" w14:textId="4AD8C21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720" w:type="dxa"/>
          </w:tcPr>
          <w:p w14:paraId="6F594482" w14:textId="0766412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900" w:type="dxa"/>
          </w:tcPr>
          <w:p w14:paraId="4EA61D25" w14:textId="73CE50F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630" w:type="dxa"/>
          </w:tcPr>
          <w:p w14:paraId="55B90043" w14:textId="478B624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54BF2CA" w14:textId="49459FE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DAE112A" w14:textId="0F14023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9D553AB" w14:textId="19C1A51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170" w:type="dxa"/>
          </w:tcPr>
          <w:p w14:paraId="67F7B809" w14:textId="2789F2A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1E0836" w:rsidRPr="00EA0E4A" w14:paraId="6063F903" w14:textId="77777777" w:rsidTr="001E0836">
        <w:tc>
          <w:tcPr>
            <w:tcW w:w="2017" w:type="dxa"/>
          </w:tcPr>
          <w:p w14:paraId="5B58F258" w14:textId="67DE372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7E560EDA" w14:textId="0338008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4684CF2F" w14:textId="73E84F2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700D2001" w14:textId="48E38A2F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</w:tcPr>
          <w:p w14:paraId="4291AFB6" w14:textId="263904F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720" w:type="dxa"/>
          </w:tcPr>
          <w:p w14:paraId="6A0EC1F1" w14:textId="4B95FF2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900" w:type="dxa"/>
          </w:tcPr>
          <w:p w14:paraId="533318CF" w14:textId="075DA20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630" w:type="dxa"/>
          </w:tcPr>
          <w:p w14:paraId="6A4BAA5E" w14:textId="0DA4B7C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3D3CAF0" w14:textId="032B9DB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F1D3D85" w14:textId="3B4F684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FCDD32F" w14:textId="3CCB66A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170" w:type="dxa"/>
          </w:tcPr>
          <w:p w14:paraId="562B90EF" w14:textId="0F56F5E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1E0836" w:rsidRPr="00EA0E4A" w14:paraId="4874FF59" w14:textId="77777777" w:rsidTr="001E0836">
        <w:tc>
          <w:tcPr>
            <w:tcW w:w="2017" w:type="dxa"/>
          </w:tcPr>
          <w:p w14:paraId="7654E046" w14:textId="52F76F9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312CC4C2" w14:textId="3224FDE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1D850C89" w14:textId="32D3251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43EB73E" w14:textId="150CD6B0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</w:tcPr>
          <w:p w14:paraId="45088656" w14:textId="0CF0274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720" w:type="dxa"/>
          </w:tcPr>
          <w:p w14:paraId="73166FA6" w14:textId="3C09333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="0047040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00" w:type="dxa"/>
          </w:tcPr>
          <w:p w14:paraId="3EC62E6A" w14:textId="605FC30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630" w:type="dxa"/>
          </w:tcPr>
          <w:p w14:paraId="53EF5CC4" w14:textId="7061297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0C6B740" w14:textId="5A81973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270E93F" w14:textId="3894290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0B0C4F1" w14:textId="0A631A1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170" w:type="dxa"/>
          </w:tcPr>
          <w:p w14:paraId="58802E17" w14:textId="5341D1F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1E0836" w:rsidRPr="00EA0E4A" w14:paraId="2E6F0699" w14:textId="77777777" w:rsidTr="001E0836">
        <w:tc>
          <w:tcPr>
            <w:tcW w:w="2017" w:type="dxa"/>
          </w:tcPr>
          <w:p w14:paraId="4B74CEC0" w14:textId="7981078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5B2C7849" w14:textId="6E3513C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540F6EDF" w14:textId="75CA64F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F1D3F7E" w14:textId="727A26EC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</w:tcPr>
          <w:p w14:paraId="5019C6D9" w14:textId="025ECA8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  <w:tc>
          <w:tcPr>
            <w:tcW w:w="720" w:type="dxa"/>
          </w:tcPr>
          <w:p w14:paraId="07EE5943" w14:textId="544E2A0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00" w:type="dxa"/>
          </w:tcPr>
          <w:p w14:paraId="5DE31E6E" w14:textId="62683C5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630" w:type="dxa"/>
          </w:tcPr>
          <w:p w14:paraId="6D13398D" w14:textId="26F69C8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593BD07" w14:textId="5DE0B11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FC7711C" w14:textId="0FF7112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14B2886" w14:textId="405C03E2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</w:tcPr>
          <w:p w14:paraId="3B5E5EFE" w14:textId="0654BBA8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1E0836" w:rsidRPr="00EA0E4A" w14:paraId="4B384605" w14:textId="77777777" w:rsidTr="001E0836">
        <w:tc>
          <w:tcPr>
            <w:tcW w:w="2017" w:type="dxa"/>
          </w:tcPr>
          <w:p w14:paraId="745CF618" w14:textId="660B137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2D59E0BE" w14:textId="144B508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6C0FB3C2" w14:textId="26EAA70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31701868" w14:textId="1491BBD6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</w:tcPr>
          <w:p w14:paraId="34651C3B" w14:textId="3ED220FE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720" w:type="dxa"/>
          </w:tcPr>
          <w:p w14:paraId="25F8E418" w14:textId="1EA4DBCF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900" w:type="dxa"/>
          </w:tcPr>
          <w:p w14:paraId="58532C55" w14:textId="4E0CA4C8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630" w:type="dxa"/>
          </w:tcPr>
          <w:p w14:paraId="09D89AE4" w14:textId="56ACED8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5BAC06B" w14:textId="4320556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874AD6C" w14:textId="4A799E6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2F2DFF4C" w14:textId="2DD3F5B4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1170" w:type="dxa"/>
          </w:tcPr>
          <w:p w14:paraId="12A7D237" w14:textId="7EB92E35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E0836" w:rsidRPr="00EA0E4A" w14:paraId="111A291B" w14:textId="77777777" w:rsidTr="001E0836">
        <w:tc>
          <w:tcPr>
            <w:tcW w:w="2017" w:type="dxa"/>
          </w:tcPr>
          <w:p w14:paraId="48E316F1" w14:textId="51F7CB5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4AF3EF52" w14:textId="3C1A482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0B30F97B" w14:textId="62DAED4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70DF8B3E" w14:textId="620EBA25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</w:tcPr>
          <w:p w14:paraId="4AEDC621" w14:textId="4C0179DC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720" w:type="dxa"/>
          </w:tcPr>
          <w:p w14:paraId="1ED6BC87" w14:textId="75F11D5E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900" w:type="dxa"/>
          </w:tcPr>
          <w:p w14:paraId="2F0B4708" w14:textId="383BFD33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  <w:tc>
          <w:tcPr>
            <w:tcW w:w="630" w:type="dxa"/>
          </w:tcPr>
          <w:p w14:paraId="5EB0DC64" w14:textId="36BE6F3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203C40A" w14:textId="42BC973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5849A10" w14:textId="5802392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B1716E6" w14:textId="08901FAA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1170" w:type="dxa"/>
          </w:tcPr>
          <w:p w14:paraId="6FD67382" w14:textId="265A2C68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1E0836" w:rsidRPr="00EA0E4A" w14:paraId="7A33CF62" w14:textId="77777777" w:rsidTr="001E0836">
        <w:tc>
          <w:tcPr>
            <w:tcW w:w="2017" w:type="dxa"/>
          </w:tcPr>
          <w:p w14:paraId="33A7B36C" w14:textId="2A41EC5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439AFC11" w14:textId="64EEB96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2BC4FD1B" w14:textId="0785A91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3F2EC1FC" w14:textId="4F33307E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</w:tcPr>
          <w:p w14:paraId="7FD4BDD4" w14:textId="17660613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720" w:type="dxa"/>
          </w:tcPr>
          <w:p w14:paraId="1F8373B1" w14:textId="7B4BD367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</w:p>
        </w:tc>
        <w:tc>
          <w:tcPr>
            <w:tcW w:w="900" w:type="dxa"/>
          </w:tcPr>
          <w:p w14:paraId="10FA0294" w14:textId="0656B2C2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71</w:t>
            </w:r>
          </w:p>
        </w:tc>
        <w:tc>
          <w:tcPr>
            <w:tcW w:w="630" w:type="dxa"/>
          </w:tcPr>
          <w:p w14:paraId="6241A0DC" w14:textId="68585A8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AC50180" w14:textId="2095A51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2D73C5A" w14:textId="27EB381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6333304" w14:textId="42DE9949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1170" w:type="dxa"/>
          </w:tcPr>
          <w:p w14:paraId="053916FE" w14:textId="5EC1C8F3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1E0836" w:rsidRPr="00EA0E4A" w14:paraId="006AE926" w14:textId="77777777" w:rsidTr="001E0836">
        <w:tc>
          <w:tcPr>
            <w:tcW w:w="2017" w:type="dxa"/>
          </w:tcPr>
          <w:p w14:paraId="30A7DCE3" w14:textId="3E1527A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32D1B4BA" w14:textId="45C2F56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320F0941" w14:textId="658CAD2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05E2D99C" w14:textId="7378A9F0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</w:tcPr>
          <w:p w14:paraId="6AC2E4B9" w14:textId="14A28526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93</w:t>
            </w:r>
          </w:p>
        </w:tc>
        <w:tc>
          <w:tcPr>
            <w:tcW w:w="720" w:type="dxa"/>
          </w:tcPr>
          <w:p w14:paraId="51CD901B" w14:textId="744AA1D9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00" w:type="dxa"/>
          </w:tcPr>
          <w:p w14:paraId="561E4229" w14:textId="1F8AA959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  <w:tc>
          <w:tcPr>
            <w:tcW w:w="630" w:type="dxa"/>
          </w:tcPr>
          <w:p w14:paraId="61DCFD61" w14:textId="05D401A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5F14DF3" w14:textId="314F629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54849B4" w14:textId="4D852FC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14063EC" w14:textId="6732D996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1170" w:type="dxa"/>
          </w:tcPr>
          <w:p w14:paraId="1E460CEF" w14:textId="632CA2EC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1E0836" w:rsidRPr="00EA0E4A" w14:paraId="1A476DEB" w14:textId="77777777" w:rsidTr="001E0836">
        <w:tc>
          <w:tcPr>
            <w:tcW w:w="2017" w:type="dxa"/>
          </w:tcPr>
          <w:p w14:paraId="207EF7E3" w14:textId="4C9F7EF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1340" w:type="dxa"/>
          </w:tcPr>
          <w:p w14:paraId="41F88D94" w14:textId="52DD002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775C46BF" w14:textId="2B42D50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2A130161" w14:textId="16DA7106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</w:tcPr>
          <w:p w14:paraId="3628A09C" w14:textId="6020E9EC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720" w:type="dxa"/>
          </w:tcPr>
          <w:p w14:paraId="4FA64741" w14:textId="1DC18E36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</w:p>
        </w:tc>
        <w:tc>
          <w:tcPr>
            <w:tcW w:w="900" w:type="dxa"/>
          </w:tcPr>
          <w:p w14:paraId="39086680" w14:textId="204288DE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07</w:t>
            </w:r>
          </w:p>
        </w:tc>
        <w:tc>
          <w:tcPr>
            <w:tcW w:w="630" w:type="dxa"/>
          </w:tcPr>
          <w:p w14:paraId="125106D5" w14:textId="09872D6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97FD40C" w14:textId="21E68EA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7F6B2D1" w14:textId="24FB97A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E36C953" w14:textId="3B5F0814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1170" w:type="dxa"/>
          </w:tcPr>
          <w:p w14:paraId="76D66757" w14:textId="7B9BEE31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1E0836" w:rsidRPr="00EA0E4A" w14:paraId="3EB6A03E" w14:textId="77777777" w:rsidTr="001E0836">
        <w:tc>
          <w:tcPr>
            <w:tcW w:w="2017" w:type="dxa"/>
          </w:tcPr>
          <w:p w14:paraId="415086D8" w14:textId="1DD6E49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40" w:type="dxa"/>
          </w:tcPr>
          <w:p w14:paraId="4951E855" w14:textId="1C98E44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664AD2E1" w14:textId="2FF89E8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5F88DEF3" w14:textId="7D7C6181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</w:tcPr>
          <w:p w14:paraId="20DDE89F" w14:textId="78C83CB2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720" w:type="dxa"/>
          </w:tcPr>
          <w:p w14:paraId="7C31D527" w14:textId="48BC3E2F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</w:p>
        </w:tc>
        <w:tc>
          <w:tcPr>
            <w:tcW w:w="900" w:type="dxa"/>
          </w:tcPr>
          <w:p w14:paraId="1ECB3E9E" w14:textId="5753B041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630" w:type="dxa"/>
          </w:tcPr>
          <w:p w14:paraId="762DFA34" w14:textId="62F4B1B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CE48FAE" w14:textId="6053669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768EA8A" w14:textId="7A9495C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1EFA924B" w14:textId="3E6F1120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1170" w:type="dxa"/>
          </w:tcPr>
          <w:p w14:paraId="0DCAF8C7" w14:textId="39833D4A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1E0836" w:rsidRPr="00EA0E4A" w14:paraId="026F15D6" w14:textId="77777777" w:rsidTr="001E0836">
        <w:tc>
          <w:tcPr>
            <w:tcW w:w="2017" w:type="dxa"/>
          </w:tcPr>
          <w:p w14:paraId="7F2E3BF8" w14:textId="19DE66D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2BBF83F1" w14:textId="70C53DA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6D358F49" w14:textId="4FAF077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AC6E273" w14:textId="49D5D886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</w:tcPr>
          <w:p w14:paraId="7AEA2439" w14:textId="625B4209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720" w:type="dxa"/>
          </w:tcPr>
          <w:p w14:paraId="037CA5BB" w14:textId="3FA48555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900" w:type="dxa"/>
          </w:tcPr>
          <w:p w14:paraId="5FEEB6B2" w14:textId="39EF60E2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0.73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</w:tcPr>
          <w:p w14:paraId="63E3BA9B" w14:textId="61110F0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27AB463" w14:textId="667A43A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866F8E8" w14:textId="7B823BC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1167A5F0" w14:textId="6975C9D5" w:rsidR="00102353" w:rsidRPr="00AE06F1" w:rsidRDefault="00E74BC2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170" w:type="dxa"/>
          </w:tcPr>
          <w:p w14:paraId="5055B0DE" w14:textId="6EB56B48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1E0836" w:rsidRPr="00EA0E4A" w14:paraId="7643362F" w14:textId="77777777" w:rsidTr="001E0836">
        <w:tc>
          <w:tcPr>
            <w:tcW w:w="2017" w:type="dxa"/>
          </w:tcPr>
          <w:p w14:paraId="7AA55668" w14:textId="59C911C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33F0BF4F" w14:textId="6683F94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35E7F6EB" w14:textId="33D1729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EF85836" w14:textId="5C7EBA54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</w:tcPr>
          <w:p w14:paraId="385CC3FE" w14:textId="5939A6DE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</w:tcPr>
          <w:p w14:paraId="59D7BFD6" w14:textId="0713E756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0" w:type="dxa"/>
          </w:tcPr>
          <w:p w14:paraId="44E76968" w14:textId="54609396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630" w:type="dxa"/>
          </w:tcPr>
          <w:p w14:paraId="7CC38D80" w14:textId="4E3C208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51855B7" w14:textId="73B8AFC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19D552D" w14:textId="0F3C9C9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BD97763" w14:textId="4E91EFFC" w:rsidR="00102353" w:rsidRPr="00AE06F1" w:rsidRDefault="00C77D15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14:paraId="70C5FB36" w14:textId="0C0E89AA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1E0836" w:rsidRPr="00EA0E4A" w14:paraId="4683D07A" w14:textId="77777777" w:rsidTr="001E0836">
        <w:tc>
          <w:tcPr>
            <w:tcW w:w="2017" w:type="dxa"/>
          </w:tcPr>
          <w:p w14:paraId="0B8294C0" w14:textId="4F823B0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2B913DFA" w14:textId="494C65C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7E036A72" w14:textId="41A092D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4179451" w14:textId="3295C305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</w:tcPr>
          <w:p w14:paraId="77A1DFD5" w14:textId="32C1999A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 w:rsidRP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0" w:type="dxa"/>
          </w:tcPr>
          <w:p w14:paraId="1814EA9D" w14:textId="421541ED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900" w:type="dxa"/>
          </w:tcPr>
          <w:p w14:paraId="757942CD" w14:textId="398D5F83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</w:tcPr>
          <w:p w14:paraId="4804B466" w14:textId="234F4BE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78985B1" w14:textId="341FC5F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71DAD2EE" w14:textId="41FA87E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2DAE992" w14:textId="7A645ED5" w:rsidR="00102353" w:rsidRPr="00AE06F1" w:rsidRDefault="001A3124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1170" w:type="dxa"/>
          </w:tcPr>
          <w:p w14:paraId="533F82A5" w14:textId="164ED43B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1E0836" w:rsidRPr="00EA0E4A" w14:paraId="1C310805" w14:textId="77777777" w:rsidTr="001E0836">
        <w:tc>
          <w:tcPr>
            <w:tcW w:w="2017" w:type="dxa"/>
          </w:tcPr>
          <w:p w14:paraId="49E1BEAC" w14:textId="445AB80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745CAAF7" w14:textId="1568D1F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2217C7CF" w14:textId="7F83FFA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05591044" w14:textId="378243EA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</w:tcPr>
          <w:p w14:paraId="44D1BFCB" w14:textId="7C014946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0" w:type="dxa"/>
          </w:tcPr>
          <w:p w14:paraId="3DB7A656" w14:textId="394A089F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0" w:type="dxa"/>
          </w:tcPr>
          <w:p w14:paraId="4975180B" w14:textId="6B8B68F8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630" w:type="dxa"/>
          </w:tcPr>
          <w:p w14:paraId="2C283FEE" w14:textId="433C3D0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F295073" w14:textId="78FCF68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F000E18" w14:textId="1B8B58F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102958AF" w14:textId="7340D097" w:rsidR="00102353" w:rsidRPr="00AE06F1" w:rsidRDefault="001A3124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70" w:type="dxa"/>
          </w:tcPr>
          <w:p w14:paraId="1D3BDA43" w14:textId="01198B2F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1E0836" w:rsidRPr="00EA0E4A" w14:paraId="7727F7D5" w14:textId="77777777" w:rsidTr="001E0836">
        <w:tc>
          <w:tcPr>
            <w:tcW w:w="2017" w:type="dxa"/>
          </w:tcPr>
          <w:p w14:paraId="200D6CD4" w14:textId="6753B92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3E14BFA8" w14:textId="6BB6A86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3D09642D" w14:textId="15FCF8E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2C54EB84" w14:textId="53CA4DA0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</w:tcPr>
          <w:p w14:paraId="50DBE046" w14:textId="5D7148DB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</w:tcPr>
          <w:p w14:paraId="1E37B58C" w14:textId="25C0A6A9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00" w:type="dxa"/>
          </w:tcPr>
          <w:p w14:paraId="5A3C86B6" w14:textId="78B8E604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</w:tcPr>
          <w:p w14:paraId="5F08DF90" w14:textId="4BE1ACC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2758348" w14:textId="2BADA04A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13A578C" w14:textId="3EEAFC7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563D4909" w14:textId="442FB379" w:rsidR="00102353" w:rsidRPr="00AE06F1" w:rsidRDefault="006524E6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</w:tcPr>
          <w:p w14:paraId="0827BA6F" w14:textId="59882B44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1E0836" w:rsidRPr="00EA0E4A" w14:paraId="4B36F2B7" w14:textId="77777777" w:rsidTr="001E0836">
        <w:tc>
          <w:tcPr>
            <w:tcW w:w="2017" w:type="dxa"/>
          </w:tcPr>
          <w:p w14:paraId="535B9978" w14:textId="11F3766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7C1B6A6E" w14:textId="19BA0FF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42CEF5FF" w14:textId="217B273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18C0112E" w14:textId="0A87C3E2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</w:tcPr>
          <w:p w14:paraId="1B5FC783" w14:textId="360C18D4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720" w:type="dxa"/>
          </w:tcPr>
          <w:p w14:paraId="4475B01A" w14:textId="70596251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</w:tcPr>
          <w:p w14:paraId="71F1A22B" w14:textId="22CC98FD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630" w:type="dxa"/>
          </w:tcPr>
          <w:p w14:paraId="5DE74BD2" w14:textId="57E53DC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D54AF67" w14:textId="108094A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04D9BC6B" w14:textId="2FD3807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01DF89D" w14:textId="57ACAA2C" w:rsidR="00102353" w:rsidRPr="00AE06F1" w:rsidRDefault="00180AA0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170" w:type="dxa"/>
          </w:tcPr>
          <w:p w14:paraId="08D76B2A" w14:textId="2AC127D8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1E0836" w:rsidRPr="00EA0E4A" w14:paraId="73E2939D" w14:textId="77777777" w:rsidTr="001E0836">
        <w:tc>
          <w:tcPr>
            <w:tcW w:w="2017" w:type="dxa"/>
          </w:tcPr>
          <w:p w14:paraId="160A22C3" w14:textId="2ECD84C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1DE442DF" w14:textId="2BBF8BE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58E6290C" w14:textId="0984CE6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10C18881" w14:textId="62257BCC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</w:tcPr>
          <w:p w14:paraId="6B9E79DA" w14:textId="4DF8A62B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720" w:type="dxa"/>
          </w:tcPr>
          <w:p w14:paraId="39B59ADB" w14:textId="2A937321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900" w:type="dxa"/>
          </w:tcPr>
          <w:p w14:paraId="07028460" w14:textId="4802A419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630" w:type="dxa"/>
          </w:tcPr>
          <w:p w14:paraId="069D0EED" w14:textId="5B53035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252487A" w14:textId="1AB4AEA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9B35ADE" w14:textId="209CE20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0B1DBBA" w14:textId="78767109" w:rsidR="00102353" w:rsidRPr="00AE06F1" w:rsidRDefault="000228C2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170" w:type="dxa"/>
          </w:tcPr>
          <w:p w14:paraId="324749AF" w14:textId="377250C6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1E0836" w:rsidRPr="00EA0E4A" w14:paraId="48B8ECA6" w14:textId="77777777" w:rsidTr="001E0836">
        <w:tc>
          <w:tcPr>
            <w:tcW w:w="2017" w:type="dxa"/>
          </w:tcPr>
          <w:p w14:paraId="5645F475" w14:textId="1D6BDF1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54C0013F" w14:textId="2C8C168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64FCB86F" w14:textId="773A704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4E3C5F67" w14:textId="6DED18BD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</w:tcPr>
          <w:p w14:paraId="7D24CD87" w14:textId="22F7E90D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0" w:type="dxa"/>
          </w:tcPr>
          <w:p w14:paraId="07EDAF74" w14:textId="0639531E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00" w:type="dxa"/>
          </w:tcPr>
          <w:p w14:paraId="4470AEE9" w14:textId="41857189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</w:p>
        </w:tc>
        <w:tc>
          <w:tcPr>
            <w:tcW w:w="630" w:type="dxa"/>
          </w:tcPr>
          <w:p w14:paraId="31F2FC35" w14:textId="3D99256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1C255BE" w14:textId="373DA77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76047B8" w14:textId="534EEE3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3AC34B0" w14:textId="517DDE17" w:rsidR="00102353" w:rsidRPr="00AE06F1" w:rsidRDefault="008E6144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170" w:type="dxa"/>
          </w:tcPr>
          <w:p w14:paraId="706E0B6B" w14:textId="50AD0C5A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1E0836" w:rsidRPr="00EA0E4A" w14:paraId="19DF6238" w14:textId="77777777" w:rsidTr="001E0836">
        <w:tc>
          <w:tcPr>
            <w:tcW w:w="2017" w:type="dxa"/>
          </w:tcPr>
          <w:p w14:paraId="795B81FB" w14:textId="4E599D6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469666AE" w14:textId="12E1024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3" w:type="dxa"/>
          </w:tcPr>
          <w:p w14:paraId="12EDFBA7" w14:textId="5BA78F1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4EDBF25C" w14:textId="599EFBAC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</w:tcPr>
          <w:p w14:paraId="66ED9234" w14:textId="1CD42F44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720" w:type="dxa"/>
          </w:tcPr>
          <w:p w14:paraId="430ECC7A" w14:textId="4C3474D1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</w:tcPr>
          <w:p w14:paraId="29C73A44" w14:textId="37595906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</w:tcPr>
          <w:p w14:paraId="5B13034A" w14:textId="1615168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3721DC1" w14:textId="420E50D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BEC2FDB" w14:textId="3A406ED2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EF4CDFC" w14:textId="31B4178E" w:rsidR="00102353" w:rsidRPr="00AE06F1" w:rsidRDefault="008E6144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</w:p>
        </w:tc>
        <w:tc>
          <w:tcPr>
            <w:tcW w:w="1170" w:type="dxa"/>
          </w:tcPr>
          <w:p w14:paraId="508F05D3" w14:textId="2F320848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1E0836" w:rsidRPr="00EA0E4A" w14:paraId="7BDC6CE7" w14:textId="77777777" w:rsidTr="001E0836">
        <w:tc>
          <w:tcPr>
            <w:tcW w:w="2017" w:type="dxa"/>
          </w:tcPr>
          <w:p w14:paraId="29C7CDC5" w14:textId="2331CD7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712DC6B8" w14:textId="467566F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042D7DFA" w14:textId="0F8C949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6046A07B" w14:textId="401F8373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</w:tcPr>
          <w:p w14:paraId="10878586" w14:textId="778A1DF2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720" w:type="dxa"/>
          </w:tcPr>
          <w:p w14:paraId="3A1A1C4E" w14:textId="254EDA68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00" w:type="dxa"/>
          </w:tcPr>
          <w:p w14:paraId="16BC9FC6" w14:textId="571A3A3C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</w:tcPr>
          <w:p w14:paraId="5D4A34B0" w14:textId="54E84DE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2D421E7" w14:textId="6F0141B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F2545DB" w14:textId="1E42655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3F5991B" w14:textId="73FB1655" w:rsidR="00102353" w:rsidRPr="00AE06F1" w:rsidRDefault="008E6144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70" w:type="dxa"/>
          </w:tcPr>
          <w:p w14:paraId="2FFF9AA5" w14:textId="5578C6F8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1E0836" w:rsidRPr="00EA0E4A" w14:paraId="7D8E7899" w14:textId="77777777" w:rsidTr="001E0836">
        <w:tc>
          <w:tcPr>
            <w:tcW w:w="2017" w:type="dxa"/>
          </w:tcPr>
          <w:p w14:paraId="524AC643" w14:textId="48A3F55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19A4EB5C" w14:textId="1CDC91E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66E5D4ED" w14:textId="0CAFE82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1A268442" w14:textId="46AA8F4D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</w:tcPr>
          <w:p w14:paraId="52AC8AA1" w14:textId="3A08D1DE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0" w:type="dxa"/>
          </w:tcPr>
          <w:p w14:paraId="404F143C" w14:textId="7FF6A44D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00" w:type="dxa"/>
          </w:tcPr>
          <w:p w14:paraId="34C82228" w14:textId="052CB524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</w:tcPr>
          <w:p w14:paraId="7CD322A2" w14:textId="74378C0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AE49357" w14:textId="1202FFCC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DF55F6D" w14:textId="181BEB4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95AA4E1" w14:textId="6ED7CFFE" w:rsidR="00102353" w:rsidRPr="00AE06F1" w:rsidRDefault="002A1E9F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E9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14:paraId="7573FBC4" w14:textId="21E87667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1E0836" w:rsidRPr="00EA0E4A" w14:paraId="5ACA1D1D" w14:textId="77777777" w:rsidTr="001E0836">
        <w:tc>
          <w:tcPr>
            <w:tcW w:w="2017" w:type="dxa"/>
          </w:tcPr>
          <w:p w14:paraId="5DB58316" w14:textId="550803C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1772C66D" w14:textId="093ABF4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2932F880" w14:textId="37F143D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2374031E" w14:textId="2B708D24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</w:tcPr>
          <w:p w14:paraId="34A86DB7" w14:textId="5BA74813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</w:tcPr>
          <w:p w14:paraId="3C85DAD3" w14:textId="6A0BAC60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</w:tcPr>
          <w:p w14:paraId="7628A638" w14:textId="2224350C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630" w:type="dxa"/>
          </w:tcPr>
          <w:p w14:paraId="107D9CD2" w14:textId="021E0F83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DF5DC1C" w14:textId="5645CCB6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C0A0460" w14:textId="4ECB3DD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4756A76C" w14:textId="2F26C2EB" w:rsidR="00102353" w:rsidRPr="00AE06F1" w:rsidRDefault="002A1E9F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1E9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14:paraId="6261BE30" w14:textId="45D0B49C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1E0836" w:rsidRPr="00EA0E4A" w14:paraId="5B5637DD" w14:textId="77777777" w:rsidTr="001E0836">
        <w:tc>
          <w:tcPr>
            <w:tcW w:w="2017" w:type="dxa"/>
          </w:tcPr>
          <w:p w14:paraId="16CBCE09" w14:textId="4FE3696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23ABE359" w14:textId="7867F57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143D8A07" w14:textId="733FCE77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17E4E6F7" w14:textId="085793C5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</w:tcPr>
          <w:p w14:paraId="437D62F4" w14:textId="01261EDB" w:rsidR="00102353" w:rsidRPr="00AE06F1" w:rsidRDefault="00DF52C8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AE06F1" w:rsidRPr="00AE0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14:paraId="3C4A0095" w14:textId="23B24DF4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</w:tcPr>
          <w:p w14:paraId="7E053B14" w14:textId="18ACC9AE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</w:tcPr>
          <w:p w14:paraId="29B85E23" w14:textId="09EF31C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1001F89" w14:textId="3854F35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1CC694CD" w14:textId="2E07060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094741A3" w14:textId="48643BBB" w:rsidR="00102353" w:rsidRPr="00AE06F1" w:rsidRDefault="001F57E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170" w:type="dxa"/>
          </w:tcPr>
          <w:p w14:paraId="0DADB06F" w14:textId="0CAEA55C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1E0836" w:rsidRPr="00EA0E4A" w14:paraId="7A7FC8E6" w14:textId="77777777" w:rsidTr="001E0836">
        <w:tc>
          <w:tcPr>
            <w:tcW w:w="2017" w:type="dxa"/>
          </w:tcPr>
          <w:p w14:paraId="15A9F334" w14:textId="6250B7F1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33E3C42B" w14:textId="3509623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43E97AE4" w14:textId="73F6C47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6F1C4B6D" w14:textId="1CFF905F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</w:tcPr>
          <w:p w14:paraId="2B868332" w14:textId="44927743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0" w:type="dxa"/>
          </w:tcPr>
          <w:p w14:paraId="6263CC89" w14:textId="1E6381C7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900" w:type="dxa"/>
          </w:tcPr>
          <w:p w14:paraId="29AA8687" w14:textId="59C885B9" w:rsidR="00102353" w:rsidRPr="00AE06F1" w:rsidRDefault="006565FE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AE06F1" w:rsidRPr="00AE06F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</w:tcPr>
          <w:p w14:paraId="0DF7ABF5" w14:textId="5E7E01D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18C9158" w14:textId="23199F2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38B0D7C7" w14:textId="28FA586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7352BC0A" w14:textId="134549B6" w:rsidR="00102353" w:rsidRPr="00AE06F1" w:rsidRDefault="001F57E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170" w:type="dxa"/>
          </w:tcPr>
          <w:p w14:paraId="4804C82A" w14:textId="69BDECA2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</w:tr>
      <w:tr w:rsidR="001E0836" w:rsidRPr="00EA0E4A" w14:paraId="2F99F841" w14:textId="77777777" w:rsidTr="001E0836">
        <w:tc>
          <w:tcPr>
            <w:tcW w:w="2017" w:type="dxa"/>
          </w:tcPr>
          <w:p w14:paraId="134B1100" w14:textId="4DAD899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41D7E0C7" w14:textId="565617D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11D6F97A" w14:textId="44557F9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7F2D8639" w14:textId="58561D16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</w:tcPr>
          <w:p w14:paraId="10832ECC" w14:textId="7FE70BDE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720" w:type="dxa"/>
          </w:tcPr>
          <w:p w14:paraId="13A705C7" w14:textId="3BCE5288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0A5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</w:tcPr>
          <w:p w14:paraId="09956994" w14:textId="11BE24E4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630" w:type="dxa"/>
          </w:tcPr>
          <w:p w14:paraId="440014C7" w14:textId="271F4A9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229F11B" w14:textId="767CE8B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E137858" w14:textId="30F8328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3BFC9226" w14:textId="70916B0C" w:rsidR="00102353" w:rsidRPr="00AE06F1" w:rsidRDefault="00783A3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170" w:type="dxa"/>
          </w:tcPr>
          <w:p w14:paraId="637F8EE6" w14:textId="7E264A82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1E0836" w:rsidRPr="00EA0E4A" w14:paraId="4E89EE36" w14:textId="77777777" w:rsidTr="001E0836">
        <w:tc>
          <w:tcPr>
            <w:tcW w:w="2017" w:type="dxa"/>
          </w:tcPr>
          <w:p w14:paraId="40D5A244" w14:textId="76BD509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5EBEDD93" w14:textId="5E98327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5B472632" w14:textId="52F6BFF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5391252E" w14:textId="6882480E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237</w:t>
            </w:r>
          </w:p>
        </w:tc>
        <w:tc>
          <w:tcPr>
            <w:tcW w:w="810" w:type="dxa"/>
          </w:tcPr>
          <w:p w14:paraId="024C2776" w14:textId="7334D1E4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0" w:type="dxa"/>
          </w:tcPr>
          <w:p w14:paraId="3E9293DD" w14:textId="7FEE370A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900" w:type="dxa"/>
          </w:tcPr>
          <w:p w14:paraId="183F4F65" w14:textId="7579C59B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</w:tcPr>
          <w:p w14:paraId="4FD59275" w14:textId="3CB77009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F607842" w14:textId="6451E0EF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42F24914" w14:textId="342F1E9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3EA5A95" w14:textId="7312AE4E" w:rsidR="00102353" w:rsidRPr="00AE06F1" w:rsidRDefault="00783A3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1170" w:type="dxa"/>
          </w:tcPr>
          <w:p w14:paraId="30A1E98F" w14:textId="44C7C940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1E0836" w:rsidRPr="00EA0E4A" w14:paraId="017C962C" w14:textId="77777777" w:rsidTr="001E0836">
        <w:tc>
          <w:tcPr>
            <w:tcW w:w="2017" w:type="dxa"/>
          </w:tcPr>
          <w:p w14:paraId="1C84709A" w14:textId="57C923E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1FE07566" w14:textId="00B8A20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01049F67" w14:textId="14E81D85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2963E1A0" w14:textId="21ED8EDE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F2-0310</w:t>
            </w:r>
          </w:p>
        </w:tc>
        <w:tc>
          <w:tcPr>
            <w:tcW w:w="810" w:type="dxa"/>
          </w:tcPr>
          <w:p w14:paraId="77D37B3C" w14:textId="7653745B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20" w:type="dxa"/>
          </w:tcPr>
          <w:p w14:paraId="072B9669" w14:textId="5DCA9AF9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900" w:type="dxa"/>
          </w:tcPr>
          <w:p w14:paraId="2E3601B4" w14:textId="0879F734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30" w:type="dxa"/>
          </w:tcPr>
          <w:p w14:paraId="68EC1BC6" w14:textId="0EB58B0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4F25C69" w14:textId="65A3754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20D00E0D" w14:textId="4AD696DB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68B7BD65" w14:textId="362D4077" w:rsidR="00102353" w:rsidRPr="00AE06F1" w:rsidRDefault="00783A3B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170" w:type="dxa"/>
          </w:tcPr>
          <w:p w14:paraId="6BE9C021" w14:textId="6FCAB507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1E0836" w:rsidRPr="00EA0E4A" w14:paraId="623624A4" w14:textId="77777777" w:rsidTr="001E0836">
        <w:tc>
          <w:tcPr>
            <w:tcW w:w="2017" w:type="dxa"/>
          </w:tcPr>
          <w:p w14:paraId="5824A013" w14:textId="5A72D1D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340" w:type="dxa"/>
          </w:tcPr>
          <w:p w14:paraId="101DDCDC" w14:textId="403BC5FD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83" w:type="dxa"/>
          </w:tcPr>
          <w:p w14:paraId="64AEA33C" w14:textId="7A3E31E8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1AB9214C" w14:textId="4916C372" w:rsidR="00102353" w:rsidRPr="0093208C" w:rsidRDefault="00102353" w:rsidP="00AE06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208C">
              <w:rPr>
                <w:rFonts w:ascii="Times New Roman" w:hAnsi="Times New Roman" w:cs="Times New Roman"/>
                <w:sz w:val="18"/>
                <w:szCs w:val="18"/>
              </w:rPr>
              <w:t>FSL L3-0051</w:t>
            </w:r>
          </w:p>
        </w:tc>
        <w:tc>
          <w:tcPr>
            <w:tcW w:w="810" w:type="dxa"/>
          </w:tcPr>
          <w:p w14:paraId="4B3F14AF" w14:textId="0180EF5A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720" w:type="dxa"/>
          </w:tcPr>
          <w:p w14:paraId="4E0960A1" w14:textId="2D21D9C3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  <w:r w:rsidR="004232A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00" w:type="dxa"/>
          </w:tcPr>
          <w:p w14:paraId="58CCDF45" w14:textId="54641B5C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630" w:type="dxa"/>
          </w:tcPr>
          <w:p w14:paraId="469E51A7" w14:textId="256631A4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2AF499C" w14:textId="5C8B3180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0" w:type="dxa"/>
          </w:tcPr>
          <w:p w14:paraId="59A7CC9F" w14:textId="62F6DBEE" w:rsidR="00102353" w:rsidRPr="00AE06F1" w:rsidRDefault="00102353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14:paraId="1561DFA2" w14:textId="2B9D3361" w:rsidR="00102353" w:rsidRPr="00AE06F1" w:rsidRDefault="00FE6322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1170" w:type="dxa"/>
          </w:tcPr>
          <w:p w14:paraId="66CD0498" w14:textId="635BD768" w:rsidR="00102353" w:rsidRPr="00AE06F1" w:rsidRDefault="00AE06F1" w:rsidP="00AE06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06F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</w:tbl>
    <w:p w14:paraId="7ED093D4" w14:textId="77777777" w:rsidR="001E0836" w:rsidRDefault="001E0836" w:rsidP="00CF7EDC">
      <w:pPr>
        <w:rPr>
          <w:rFonts w:ascii="Times New Roman" w:hAnsi="Times New Roman" w:cs="Times New Roman"/>
          <w:vertAlign w:val="superscript"/>
        </w:rPr>
      </w:pPr>
    </w:p>
    <w:p w14:paraId="68417B4E" w14:textId="119193BE" w:rsidR="008F74D2" w:rsidRPr="00E914A9" w:rsidRDefault="004D104B" w:rsidP="00CF7EDC">
      <w:pPr>
        <w:rPr>
          <w:rFonts w:ascii="Times New Roman" w:hAnsi="Times New Roman" w:cs="Times New Roman"/>
        </w:rPr>
      </w:pPr>
      <w:r w:rsidRPr="004D104B">
        <w:rPr>
          <w:rFonts w:ascii="Times New Roman" w:hAnsi="Times New Roman" w:cs="Times New Roman"/>
          <w:vertAlign w:val="superscript"/>
        </w:rPr>
        <w:t>a</w:t>
      </w:r>
      <w:r w:rsidR="00E914A9" w:rsidRPr="00E914A9">
        <w:rPr>
          <w:rFonts w:ascii="Times New Roman" w:hAnsi="Times New Roman" w:cs="Times New Roman"/>
        </w:rPr>
        <w:t>“</w:t>
      </w:r>
      <w:r w:rsidR="00E914A9">
        <w:rPr>
          <w:rFonts w:ascii="Times New Roman" w:hAnsi="Times New Roman" w:cs="Times New Roman"/>
        </w:rPr>
        <w:t>-</w:t>
      </w:r>
      <w:r w:rsidR="00E914A9" w:rsidRPr="00E914A9">
        <w:rPr>
          <w:rFonts w:ascii="Times New Roman" w:hAnsi="Times New Roman" w:cs="Times New Roman"/>
        </w:rPr>
        <w:t>”</w:t>
      </w:r>
      <w:r w:rsidR="00E914A9">
        <w:rPr>
          <w:rFonts w:ascii="Times New Roman" w:hAnsi="Times New Roman" w:cs="Times New Roman"/>
        </w:rPr>
        <w:t xml:space="preserve"> in the table </w:t>
      </w:r>
      <w:r w:rsidR="005113E7">
        <w:rPr>
          <w:rFonts w:ascii="Times New Roman" w:hAnsi="Times New Roman" w:cs="Times New Roman"/>
        </w:rPr>
        <w:t>indicates</w:t>
      </w:r>
      <w:r w:rsidR="000A102A">
        <w:rPr>
          <w:rFonts w:ascii="Times New Roman" w:hAnsi="Times New Roman" w:cs="Times New Roman"/>
        </w:rPr>
        <w:t xml:space="preserve"> </w:t>
      </w:r>
      <w:r w:rsidR="00B03D43">
        <w:rPr>
          <w:rFonts w:ascii="Times New Roman" w:hAnsi="Times New Roman" w:cs="Times New Roman"/>
        </w:rPr>
        <w:t xml:space="preserve">that </w:t>
      </w:r>
      <w:r w:rsidR="00136283">
        <w:rPr>
          <w:rFonts w:ascii="Times New Roman" w:hAnsi="Times New Roman" w:cs="Times New Roman"/>
        </w:rPr>
        <w:t xml:space="preserve">no data </w:t>
      </w:r>
      <w:r w:rsidR="00B03D43">
        <w:rPr>
          <w:rFonts w:ascii="Times New Roman" w:hAnsi="Times New Roman" w:cs="Times New Roman"/>
        </w:rPr>
        <w:t>were collected</w:t>
      </w:r>
      <w:r>
        <w:rPr>
          <w:rFonts w:ascii="Times New Roman" w:hAnsi="Times New Roman" w:cs="Times New Roman"/>
        </w:rPr>
        <w:t>, as only three biological replicates were performed for samples treated with 25 and 250 ppm nisin.</w:t>
      </w:r>
    </w:p>
    <w:p w14:paraId="26D3A0A7" w14:textId="50F9D20C" w:rsidR="007A149C" w:rsidRPr="004F21B1" w:rsidRDefault="004232A0" w:rsidP="00CF7ED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b</w:t>
      </w:r>
      <w:r w:rsidR="00CF7EDC" w:rsidRPr="004F21B1">
        <w:rPr>
          <w:rFonts w:ascii="Times New Roman" w:hAnsi="Times New Roman" w:cs="Times New Roman"/>
        </w:rPr>
        <w:t>Standard</w:t>
      </w:r>
      <w:proofErr w:type="spellEnd"/>
      <w:r w:rsidR="00CF7EDC" w:rsidRPr="004F21B1">
        <w:rPr>
          <w:rFonts w:ascii="Times New Roman" w:hAnsi="Times New Roman" w:cs="Times New Roman"/>
        </w:rPr>
        <w:t xml:space="preserve"> deviation of log</w:t>
      </w:r>
      <w:r w:rsidR="00CF7EDC" w:rsidRPr="00896D42">
        <w:rPr>
          <w:rFonts w:ascii="Times New Roman" w:hAnsi="Times New Roman" w:cs="Times New Roman"/>
          <w:vertAlign w:val="subscript"/>
        </w:rPr>
        <w:t>10</w:t>
      </w:r>
      <w:r w:rsidR="00CF7EDC" w:rsidRPr="004F21B1">
        <w:rPr>
          <w:rFonts w:ascii="Times New Roman" w:hAnsi="Times New Roman" w:cs="Times New Roman"/>
        </w:rPr>
        <w:t>(MPN/g) across biological replicates.</w:t>
      </w:r>
    </w:p>
    <w:p w14:paraId="36F8FF25" w14:textId="4CB97787" w:rsidR="00CF7EDC" w:rsidRPr="004F21B1" w:rsidRDefault="004232A0" w:rsidP="00CF7ED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c</w:t>
      </w:r>
      <w:r w:rsidR="006D41DE" w:rsidRPr="006D41DE">
        <w:rPr>
          <w:rFonts w:ascii="Times New Roman" w:hAnsi="Times New Roman" w:cs="Times New Roman"/>
        </w:rPr>
        <w:t>When</w:t>
      </w:r>
      <w:proofErr w:type="spellEnd"/>
      <w:r w:rsidR="006D41DE" w:rsidRPr="006D41DE">
        <w:rPr>
          <w:rFonts w:ascii="Times New Roman" w:hAnsi="Times New Roman" w:cs="Times New Roman"/>
        </w:rPr>
        <w:t xml:space="preserve"> </w:t>
      </w:r>
      <w:r w:rsidR="006D41DE">
        <w:rPr>
          <w:rFonts w:ascii="Times New Roman" w:hAnsi="Times New Roman" w:cs="Times New Roman"/>
        </w:rPr>
        <w:t>t</w:t>
      </w:r>
      <w:r w:rsidR="004F21B1" w:rsidRPr="004F21B1">
        <w:rPr>
          <w:rFonts w:ascii="Times New Roman" w:hAnsi="Times New Roman" w:cs="Times New Roman"/>
        </w:rPr>
        <w:t xml:space="preserve">he </w:t>
      </w:r>
      <w:r w:rsidR="004F21B1" w:rsidRPr="00E926DB">
        <w:rPr>
          <w:rFonts w:ascii="Times New Roman" w:hAnsi="Times New Roman" w:cs="Times New Roman"/>
          <w:i/>
          <w:iCs/>
        </w:rPr>
        <w:t>L. monocytogenes</w:t>
      </w:r>
      <w:r w:rsidR="004F21B1" w:rsidRPr="004F21B1">
        <w:rPr>
          <w:rFonts w:ascii="Times New Roman" w:hAnsi="Times New Roman" w:cs="Times New Roman"/>
        </w:rPr>
        <w:t xml:space="preserve"> </w:t>
      </w:r>
      <w:r w:rsidR="004D0642">
        <w:rPr>
          <w:rFonts w:ascii="Times New Roman" w:hAnsi="Times New Roman" w:cs="Times New Roman" w:hint="eastAsia"/>
        </w:rPr>
        <w:t>levels</w:t>
      </w:r>
      <w:r w:rsidR="004D0642">
        <w:rPr>
          <w:rFonts w:ascii="Times New Roman" w:hAnsi="Times New Roman" w:cs="Times New Roman"/>
        </w:rPr>
        <w:t xml:space="preserve"> </w:t>
      </w:r>
      <w:r w:rsidR="004F21B1" w:rsidRPr="004F21B1">
        <w:rPr>
          <w:rFonts w:ascii="Times New Roman" w:hAnsi="Times New Roman" w:cs="Times New Roman"/>
        </w:rPr>
        <w:t xml:space="preserve">on samples exceeded the upper </w:t>
      </w:r>
      <w:r w:rsidR="00935445">
        <w:rPr>
          <w:rFonts w:ascii="Times New Roman" w:hAnsi="Times New Roman" w:cs="Times New Roman" w:hint="eastAsia"/>
        </w:rPr>
        <w:t>measurement</w:t>
      </w:r>
      <w:r w:rsidR="00935445">
        <w:rPr>
          <w:rFonts w:ascii="Times New Roman" w:hAnsi="Times New Roman" w:cs="Times New Roman"/>
        </w:rPr>
        <w:t xml:space="preserve"> </w:t>
      </w:r>
      <w:r w:rsidR="004F21B1" w:rsidRPr="004F21B1">
        <w:rPr>
          <w:rFonts w:ascii="Times New Roman" w:hAnsi="Times New Roman" w:cs="Times New Roman"/>
        </w:rPr>
        <w:t xml:space="preserve">limit </w:t>
      </w:r>
      <w:r w:rsidR="007017D3">
        <w:rPr>
          <w:rFonts w:ascii="Times New Roman" w:hAnsi="Times New Roman" w:cs="Times New Roman"/>
        </w:rPr>
        <w:t xml:space="preserve">of </w:t>
      </w:r>
      <w:r w:rsidR="004F21B1" w:rsidRPr="004F21B1">
        <w:rPr>
          <w:rFonts w:ascii="Times New Roman" w:hAnsi="Times New Roman" w:cs="Times New Roman"/>
        </w:rPr>
        <w:t>the enumeration method</w:t>
      </w:r>
      <w:r w:rsidR="00935445">
        <w:rPr>
          <w:rFonts w:ascii="Times New Roman" w:hAnsi="Times New Roman" w:cs="Times New Roman"/>
        </w:rPr>
        <w:t>(s)</w:t>
      </w:r>
      <w:r w:rsidR="004F21B1" w:rsidRPr="004F21B1">
        <w:rPr>
          <w:rFonts w:ascii="Times New Roman" w:hAnsi="Times New Roman" w:cs="Times New Roman"/>
        </w:rPr>
        <w:t xml:space="preserve">; the upper </w:t>
      </w:r>
      <w:r w:rsidR="00935445">
        <w:rPr>
          <w:rFonts w:ascii="Times New Roman" w:hAnsi="Times New Roman" w:cs="Times New Roman" w:hint="eastAsia"/>
        </w:rPr>
        <w:t>measurement</w:t>
      </w:r>
      <w:r w:rsidR="00935445">
        <w:rPr>
          <w:rFonts w:ascii="Times New Roman" w:hAnsi="Times New Roman" w:cs="Times New Roman"/>
        </w:rPr>
        <w:t xml:space="preserve"> </w:t>
      </w:r>
      <w:r w:rsidR="004F21B1" w:rsidRPr="004F21B1">
        <w:rPr>
          <w:rFonts w:ascii="Times New Roman" w:hAnsi="Times New Roman" w:cs="Times New Roman"/>
        </w:rPr>
        <w:t xml:space="preserve">limit </w:t>
      </w:r>
      <w:r w:rsidR="00C87A56">
        <w:rPr>
          <w:rFonts w:ascii="Times New Roman" w:hAnsi="Times New Roman" w:cs="Times New Roman"/>
        </w:rPr>
        <w:t>is</w:t>
      </w:r>
      <w:r w:rsidR="004F21B1" w:rsidRPr="004F21B1">
        <w:rPr>
          <w:rFonts w:ascii="Times New Roman" w:hAnsi="Times New Roman" w:cs="Times New Roman"/>
        </w:rPr>
        <w:t xml:space="preserve"> shown instead.</w:t>
      </w:r>
    </w:p>
    <w:p w14:paraId="625AE8D8" w14:textId="54D7C96D" w:rsidR="004F21B1" w:rsidRPr="004F21B1" w:rsidRDefault="004232A0" w:rsidP="00CF7EDC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d</w:t>
      </w:r>
      <w:r w:rsidR="006D41DE" w:rsidRPr="006D41DE">
        <w:rPr>
          <w:rFonts w:ascii="Times New Roman" w:hAnsi="Times New Roman" w:cs="Times New Roman"/>
        </w:rPr>
        <w:t>When</w:t>
      </w:r>
      <w:proofErr w:type="spellEnd"/>
      <w:r w:rsidR="006D41DE">
        <w:rPr>
          <w:rFonts w:ascii="Times New Roman" w:hAnsi="Times New Roman" w:cs="Times New Roman"/>
        </w:rPr>
        <w:t xml:space="preserve"> t</w:t>
      </w:r>
      <w:r w:rsidR="004F21B1" w:rsidRPr="004F21B1">
        <w:rPr>
          <w:rFonts w:ascii="Times New Roman" w:hAnsi="Times New Roman" w:cs="Times New Roman"/>
        </w:rPr>
        <w:t xml:space="preserve">he </w:t>
      </w:r>
      <w:r w:rsidR="004F21B1" w:rsidRPr="00C67563">
        <w:rPr>
          <w:rFonts w:ascii="Times New Roman" w:hAnsi="Times New Roman" w:cs="Times New Roman"/>
          <w:i/>
          <w:iCs/>
        </w:rPr>
        <w:t>L. monocytogenes</w:t>
      </w:r>
      <w:r w:rsidR="004F21B1" w:rsidRPr="004F21B1">
        <w:rPr>
          <w:rFonts w:ascii="Times New Roman" w:hAnsi="Times New Roman" w:cs="Times New Roman"/>
        </w:rPr>
        <w:t xml:space="preserve"> </w:t>
      </w:r>
      <w:r w:rsidR="00935445">
        <w:rPr>
          <w:rFonts w:ascii="Times New Roman" w:hAnsi="Times New Roman" w:cs="Times New Roman"/>
        </w:rPr>
        <w:t xml:space="preserve">levels </w:t>
      </w:r>
      <w:r w:rsidR="004F21B1" w:rsidRPr="004F21B1">
        <w:rPr>
          <w:rFonts w:ascii="Times New Roman" w:hAnsi="Times New Roman" w:cs="Times New Roman"/>
        </w:rPr>
        <w:t>on samples were undetectable</w:t>
      </w:r>
      <w:r w:rsidR="006D41DE">
        <w:rPr>
          <w:rFonts w:ascii="Times New Roman" w:hAnsi="Times New Roman" w:cs="Times New Roman"/>
        </w:rPr>
        <w:t xml:space="preserve"> or </w:t>
      </w:r>
      <w:r w:rsidR="004F21B1" w:rsidRPr="004F21B1">
        <w:rPr>
          <w:rFonts w:ascii="Times New Roman" w:hAnsi="Times New Roman" w:cs="Times New Roman"/>
        </w:rPr>
        <w:t xml:space="preserve">below the lower </w:t>
      </w:r>
      <w:r w:rsidR="00935445">
        <w:rPr>
          <w:rFonts w:ascii="Times New Roman" w:hAnsi="Times New Roman" w:cs="Times New Roman" w:hint="eastAsia"/>
        </w:rPr>
        <w:t>measurement</w:t>
      </w:r>
      <w:r w:rsidR="00935445">
        <w:rPr>
          <w:rFonts w:ascii="Times New Roman" w:hAnsi="Times New Roman" w:cs="Times New Roman"/>
        </w:rPr>
        <w:t xml:space="preserve"> </w:t>
      </w:r>
      <w:r w:rsidR="004F21B1" w:rsidRPr="004F21B1">
        <w:rPr>
          <w:rFonts w:ascii="Times New Roman" w:hAnsi="Times New Roman" w:cs="Times New Roman"/>
        </w:rPr>
        <w:t>limit of the enumeration method</w:t>
      </w:r>
      <w:r w:rsidR="00C87A56">
        <w:rPr>
          <w:rFonts w:ascii="Times New Roman" w:hAnsi="Times New Roman" w:cs="Times New Roman"/>
        </w:rPr>
        <w:t>(s)</w:t>
      </w:r>
      <w:r w:rsidR="006D41DE">
        <w:rPr>
          <w:rFonts w:ascii="Times New Roman" w:hAnsi="Times New Roman" w:cs="Times New Roman"/>
        </w:rPr>
        <w:t>,</w:t>
      </w:r>
      <w:r w:rsidR="004F21B1" w:rsidRPr="004F21B1">
        <w:rPr>
          <w:rFonts w:ascii="Times New Roman" w:hAnsi="Times New Roman" w:cs="Times New Roman"/>
        </w:rPr>
        <w:t xml:space="preserve"> the lower </w:t>
      </w:r>
      <w:r w:rsidR="00C87A56">
        <w:rPr>
          <w:rFonts w:ascii="Times New Roman" w:hAnsi="Times New Roman" w:cs="Times New Roman" w:hint="eastAsia"/>
        </w:rPr>
        <w:t>measurement</w:t>
      </w:r>
      <w:r w:rsidR="00C87A56">
        <w:rPr>
          <w:rFonts w:ascii="Times New Roman" w:hAnsi="Times New Roman" w:cs="Times New Roman"/>
        </w:rPr>
        <w:t xml:space="preserve"> </w:t>
      </w:r>
      <w:r w:rsidR="004F21B1" w:rsidRPr="004F21B1">
        <w:rPr>
          <w:rFonts w:ascii="Times New Roman" w:hAnsi="Times New Roman" w:cs="Times New Roman"/>
        </w:rPr>
        <w:t xml:space="preserve">limit </w:t>
      </w:r>
      <w:r w:rsidR="00C87A56">
        <w:rPr>
          <w:rFonts w:ascii="Times New Roman" w:hAnsi="Times New Roman" w:cs="Times New Roman"/>
        </w:rPr>
        <w:t>is</w:t>
      </w:r>
      <w:r w:rsidR="004F21B1" w:rsidRPr="004F21B1">
        <w:rPr>
          <w:rFonts w:ascii="Times New Roman" w:hAnsi="Times New Roman" w:cs="Times New Roman"/>
        </w:rPr>
        <w:t xml:space="preserve"> shown instead.</w:t>
      </w:r>
    </w:p>
    <w:sectPr w:rsidR="004F21B1" w:rsidRPr="004F21B1" w:rsidSect="007A14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49C"/>
    <w:rsid w:val="000155F9"/>
    <w:rsid w:val="000228C2"/>
    <w:rsid w:val="00081360"/>
    <w:rsid w:val="000A102A"/>
    <w:rsid w:val="000A5EB7"/>
    <w:rsid w:val="00102353"/>
    <w:rsid w:val="00136283"/>
    <w:rsid w:val="00140A79"/>
    <w:rsid w:val="00172BB9"/>
    <w:rsid w:val="00180AA0"/>
    <w:rsid w:val="001958D7"/>
    <w:rsid w:val="001A3124"/>
    <w:rsid w:val="001E0836"/>
    <w:rsid w:val="001F57E3"/>
    <w:rsid w:val="0027570D"/>
    <w:rsid w:val="002A1E9F"/>
    <w:rsid w:val="002E1454"/>
    <w:rsid w:val="003135BB"/>
    <w:rsid w:val="00346541"/>
    <w:rsid w:val="003B7B98"/>
    <w:rsid w:val="003E5609"/>
    <w:rsid w:val="004232A0"/>
    <w:rsid w:val="00452AB3"/>
    <w:rsid w:val="0047040D"/>
    <w:rsid w:val="004D0642"/>
    <w:rsid w:val="004D104B"/>
    <w:rsid w:val="004F21B1"/>
    <w:rsid w:val="0050131B"/>
    <w:rsid w:val="005113E7"/>
    <w:rsid w:val="005273F9"/>
    <w:rsid w:val="005C494F"/>
    <w:rsid w:val="005D2CB2"/>
    <w:rsid w:val="00604D45"/>
    <w:rsid w:val="006524E6"/>
    <w:rsid w:val="006565FE"/>
    <w:rsid w:val="006D41DE"/>
    <w:rsid w:val="007017D3"/>
    <w:rsid w:val="007167E9"/>
    <w:rsid w:val="0073436A"/>
    <w:rsid w:val="0078239D"/>
    <w:rsid w:val="00783A3B"/>
    <w:rsid w:val="007847D8"/>
    <w:rsid w:val="007A149C"/>
    <w:rsid w:val="007D6948"/>
    <w:rsid w:val="00817345"/>
    <w:rsid w:val="00817BBE"/>
    <w:rsid w:val="00824CEC"/>
    <w:rsid w:val="00831B99"/>
    <w:rsid w:val="00896D42"/>
    <w:rsid w:val="008A573C"/>
    <w:rsid w:val="008E6144"/>
    <w:rsid w:val="008F74D2"/>
    <w:rsid w:val="0093208C"/>
    <w:rsid w:val="00935445"/>
    <w:rsid w:val="00A25CBA"/>
    <w:rsid w:val="00A27D3B"/>
    <w:rsid w:val="00AE06F1"/>
    <w:rsid w:val="00B03A6B"/>
    <w:rsid w:val="00B03D43"/>
    <w:rsid w:val="00B048AE"/>
    <w:rsid w:val="00B3013D"/>
    <w:rsid w:val="00BC7B8B"/>
    <w:rsid w:val="00C20D14"/>
    <w:rsid w:val="00C67563"/>
    <w:rsid w:val="00C77D15"/>
    <w:rsid w:val="00C87A56"/>
    <w:rsid w:val="00CD149C"/>
    <w:rsid w:val="00CF7EDC"/>
    <w:rsid w:val="00DB0058"/>
    <w:rsid w:val="00DF52C8"/>
    <w:rsid w:val="00E74BC2"/>
    <w:rsid w:val="00E914A9"/>
    <w:rsid w:val="00E926DB"/>
    <w:rsid w:val="00EA0E4A"/>
    <w:rsid w:val="00EA45EA"/>
    <w:rsid w:val="00F27832"/>
    <w:rsid w:val="00FA1F40"/>
    <w:rsid w:val="00FB2005"/>
    <w:rsid w:val="00FD2AD3"/>
    <w:rsid w:val="00FE6322"/>
    <w:rsid w:val="00FF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3C211"/>
  <w15:chartTrackingRefBased/>
  <w15:docId w15:val="{EB64C953-C8C0-FA42-A99D-67AE2F992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13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31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048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8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8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5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5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5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xi Chen</dc:creator>
  <cp:keywords/>
  <dc:description/>
  <cp:lastModifiedBy>Abigail Rassette</cp:lastModifiedBy>
  <cp:revision>2</cp:revision>
  <dcterms:created xsi:type="dcterms:W3CDTF">2022-07-04T13:46:00Z</dcterms:created>
  <dcterms:modified xsi:type="dcterms:W3CDTF">2022-07-04T13:46:00Z</dcterms:modified>
</cp:coreProperties>
</file>